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D3B63" w14:textId="0B3A7077" w:rsidR="00A916D7" w:rsidRPr="00A916D7" w:rsidRDefault="007F1864" w:rsidP="00BC50B7">
      <w:pPr>
        <w:rPr>
          <w:lang w:val="en-US"/>
        </w:rPr>
      </w:pPr>
      <w:r>
        <w:rPr>
          <w:lang w:val="en-US"/>
        </w:rPr>
        <w:t>Appendix</w:t>
      </w:r>
      <w:r w:rsidR="00A916D7" w:rsidRPr="00A916D7">
        <w:rPr>
          <w:lang w:val="en-US"/>
        </w:rPr>
        <w:t xml:space="preserve"> </w:t>
      </w:r>
      <w:r w:rsidR="00AE7451">
        <w:rPr>
          <w:lang w:val="en-US"/>
        </w:rPr>
        <w:t>1</w:t>
      </w:r>
      <w:r w:rsidR="00A916D7" w:rsidRPr="00A916D7">
        <w:rPr>
          <w:lang w:val="en-US"/>
        </w:rPr>
        <w:t>.</w:t>
      </w:r>
      <w:r w:rsidR="00A916D7">
        <w:rPr>
          <w:lang w:val="en-US"/>
        </w:rPr>
        <w:t xml:space="preserve"> </w:t>
      </w:r>
      <w:r w:rsidR="00CD017D">
        <w:rPr>
          <w:lang w:val="en-US"/>
        </w:rPr>
        <w:t>A</w:t>
      </w:r>
      <w:r w:rsidR="003E3BA3">
        <w:rPr>
          <w:lang w:val="en-US"/>
        </w:rPr>
        <w:t xml:space="preserve"> retrospective</w:t>
      </w:r>
      <w:r w:rsidR="00CD017D">
        <w:rPr>
          <w:lang w:val="en-US"/>
        </w:rPr>
        <w:t xml:space="preserve"> list of t</w:t>
      </w:r>
      <w:r w:rsidR="00A916D7" w:rsidRPr="00A916D7">
        <w:rPr>
          <w:lang w:val="en-US"/>
        </w:rPr>
        <w:t>he most f</w:t>
      </w:r>
      <w:r w:rsidR="00A916D7">
        <w:rPr>
          <w:lang w:val="en-US"/>
        </w:rPr>
        <w:t xml:space="preserve">requently used strategies for implementation of </w:t>
      </w:r>
      <w:r w:rsidR="003E3BA3">
        <w:rPr>
          <w:lang w:val="en-US"/>
        </w:rPr>
        <w:t>the SPOR model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77"/>
        <w:gridCol w:w="3131"/>
        <w:gridCol w:w="2120"/>
      </w:tblGrid>
      <w:tr w:rsidR="00813767" w14:paraId="7B226A57" w14:textId="77777777" w:rsidTr="00E51DC6">
        <w:tc>
          <w:tcPr>
            <w:tcW w:w="4377" w:type="dxa"/>
            <w:shd w:val="clear" w:color="auto" w:fill="B4C6E7" w:themeFill="accent1" w:themeFillTint="66"/>
          </w:tcPr>
          <w:p w14:paraId="4B577BAE" w14:textId="0347CB11" w:rsidR="00813767" w:rsidRPr="001C739C" w:rsidRDefault="008D4DE2" w:rsidP="00BC50B7">
            <w:pPr>
              <w:rPr>
                <w:b/>
                <w:bCs/>
                <w:lang w:val="en-US"/>
              </w:rPr>
            </w:pPr>
            <w:r w:rsidRPr="001C739C">
              <w:rPr>
                <w:b/>
                <w:bCs/>
                <w:lang w:val="en-US"/>
              </w:rPr>
              <w:t>Used</w:t>
            </w:r>
            <w:r w:rsidR="00813767" w:rsidRPr="001C739C">
              <w:rPr>
                <w:b/>
                <w:bCs/>
                <w:lang w:val="en-US"/>
              </w:rPr>
              <w:t xml:space="preserve"> strategies </w:t>
            </w:r>
            <w:r w:rsidR="001C739C">
              <w:rPr>
                <w:b/>
                <w:bCs/>
                <w:lang w:val="en-US"/>
              </w:rPr>
              <w:t xml:space="preserve">according to the </w:t>
            </w:r>
            <w:r w:rsidR="001C739C" w:rsidRPr="001C739C">
              <w:rPr>
                <w:b/>
                <w:bCs/>
                <w:lang w:val="en-US"/>
              </w:rPr>
              <w:t xml:space="preserve">ERIC discrete implementation strategy compilation </w:t>
            </w:r>
            <w:r w:rsidR="006D6EB5">
              <w:rPr>
                <w:b/>
                <w:bCs/>
                <w:lang w:val="en-US"/>
              </w:rPr>
              <w:t>(Powell et al 2015)</w:t>
            </w:r>
          </w:p>
          <w:p w14:paraId="2296EE05" w14:textId="47BB29CD" w:rsidR="00531E65" w:rsidRPr="001C739C" w:rsidRDefault="008D4DE2" w:rsidP="00BC50B7">
            <w:pPr>
              <w:rPr>
                <w:i/>
                <w:iCs/>
                <w:lang w:val="en-US"/>
              </w:rPr>
            </w:pPr>
            <w:r w:rsidRPr="001C739C">
              <w:rPr>
                <w:i/>
                <w:iCs/>
                <w:lang w:val="en-US"/>
              </w:rPr>
              <w:t>(</w:t>
            </w:r>
            <w:r w:rsidR="00531E65" w:rsidRPr="001C739C">
              <w:rPr>
                <w:i/>
                <w:iCs/>
                <w:lang w:val="en-US"/>
              </w:rPr>
              <w:t>In alphabetical order</w:t>
            </w:r>
            <w:r w:rsidRPr="001C739C">
              <w:rPr>
                <w:i/>
                <w:iCs/>
                <w:lang w:val="en-US"/>
              </w:rPr>
              <w:t>)</w:t>
            </w:r>
          </w:p>
        </w:tc>
        <w:tc>
          <w:tcPr>
            <w:tcW w:w="3131" w:type="dxa"/>
            <w:shd w:val="clear" w:color="auto" w:fill="B4C6E7" w:themeFill="accent1" w:themeFillTint="66"/>
          </w:tcPr>
          <w:p w14:paraId="1335F3DC" w14:textId="2DCFE1FC" w:rsidR="00813767" w:rsidRPr="001C739C" w:rsidRDefault="00813767" w:rsidP="00BC50B7">
            <w:pPr>
              <w:rPr>
                <w:b/>
                <w:bCs/>
              </w:rPr>
            </w:pPr>
            <w:r w:rsidRPr="001C739C">
              <w:rPr>
                <w:b/>
                <w:bCs/>
              </w:rPr>
              <w:t xml:space="preserve">Actions </w:t>
            </w:r>
          </w:p>
        </w:tc>
        <w:tc>
          <w:tcPr>
            <w:tcW w:w="2120" w:type="dxa"/>
            <w:shd w:val="clear" w:color="auto" w:fill="B4C6E7" w:themeFill="accent1" w:themeFillTint="66"/>
          </w:tcPr>
          <w:p w14:paraId="17D901B0" w14:textId="0F0D1F92" w:rsidR="00813767" w:rsidRPr="001C739C" w:rsidRDefault="00813767" w:rsidP="00BC50B7">
            <w:pPr>
              <w:rPr>
                <w:b/>
                <w:bCs/>
              </w:rPr>
            </w:pPr>
            <w:proofErr w:type="spellStart"/>
            <w:r w:rsidRPr="001C739C">
              <w:rPr>
                <w:b/>
                <w:bCs/>
              </w:rPr>
              <w:t>Frequency</w:t>
            </w:r>
            <w:proofErr w:type="spellEnd"/>
            <w:r w:rsidRPr="001C739C">
              <w:rPr>
                <w:b/>
                <w:bCs/>
              </w:rPr>
              <w:t xml:space="preserve"> /interval</w:t>
            </w:r>
          </w:p>
        </w:tc>
      </w:tr>
      <w:tr w:rsidR="00152E1A" w:rsidRPr="009E4CBD" w14:paraId="059954F6" w14:textId="77777777" w:rsidTr="00E51DC6">
        <w:tc>
          <w:tcPr>
            <w:tcW w:w="4377" w:type="dxa"/>
          </w:tcPr>
          <w:p w14:paraId="425CF04E" w14:textId="476F0F96" w:rsidR="00152E1A" w:rsidRDefault="005A360B" w:rsidP="00BC50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45AE0">
              <w:rPr>
                <w:lang w:val="en-US"/>
              </w:rPr>
              <w:t>ssess for readiness and identify barriers and facilitators</w:t>
            </w:r>
          </w:p>
        </w:tc>
        <w:tc>
          <w:tcPr>
            <w:tcW w:w="3131" w:type="dxa"/>
          </w:tcPr>
          <w:p w14:paraId="30DCF3D9" w14:textId="17782258" w:rsidR="006F5F05" w:rsidRDefault="006F5F05" w:rsidP="006F5F05">
            <w:pPr>
              <w:rPr>
                <w:lang w:val="en-US"/>
              </w:rPr>
            </w:pPr>
            <w:r>
              <w:rPr>
                <w:lang w:val="en-US"/>
              </w:rPr>
              <w:t>Pre</w:t>
            </w:r>
            <w:r w:rsidR="002D74F1">
              <w:rPr>
                <w:lang w:val="en-US"/>
              </w:rPr>
              <w:t>-</w:t>
            </w:r>
            <w:r>
              <w:rPr>
                <w:lang w:val="en-US"/>
              </w:rPr>
              <w:t>assessment with 14 interviews (Spring 2021)</w:t>
            </w:r>
          </w:p>
          <w:p w14:paraId="30302D93" w14:textId="77777777" w:rsidR="00894A2F" w:rsidRDefault="00894A2F" w:rsidP="006F5F05">
            <w:pPr>
              <w:rPr>
                <w:lang w:val="en-US"/>
              </w:rPr>
            </w:pPr>
          </w:p>
          <w:p w14:paraId="27838800" w14:textId="0714400E" w:rsidR="006F5F05" w:rsidRDefault="001F53F6" w:rsidP="006F5F05">
            <w:pPr>
              <w:rPr>
                <w:lang w:val="en-US"/>
              </w:rPr>
            </w:pPr>
            <w:r>
              <w:rPr>
                <w:lang w:val="en-US"/>
              </w:rPr>
              <w:t>Pre-</w:t>
            </w:r>
            <w:r w:rsidR="006F5F05">
              <w:rPr>
                <w:lang w:val="en-US"/>
              </w:rPr>
              <w:t xml:space="preserve">Events </w:t>
            </w:r>
            <w:r w:rsidR="00FA5927">
              <w:rPr>
                <w:lang w:val="en-US"/>
              </w:rPr>
              <w:t>(Summer 2021)</w:t>
            </w:r>
          </w:p>
          <w:p w14:paraId="7C053C5E" w14:textId="0A02EDC3" w:rsidR="006F5F05" w:rsidRDefault="006F5F05" w:rsidP="006F5F05">
            <w:pPr>
              <w:rPr>
                <w:lang w:val="en-US"/>
              </w:rPr>
            </w:pPr>
          </w:p>
          <w:p w14:paraId="6FE9D037" w14:textId="43D80655" w:rsidR="006F5F05" w:rsidRDefault="006F5F05" w:rsidP="006F5F05">
            <w:pPr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="002B01CC">
              <w:rPr>
                <w:lang w:val="en-US"/>
              </w:rPr>
              <w:t>“</w:t>
            </w:r>
            <w:r>
              <w:rPr>
                <w:lang w:val="en-US"/>
              </w:rPr>
              <w:t>difficult cases</w:t>
            </w:r>
            <w:r w:rsidR="002B01CC">
              <w:rPr>
                <w:lang w:val="en-US"/>
              </w:rPr>
              <w:t>”</w:t>
            </w:r>
            <w:r w:rsidR="00D5423D">
              <w:rPr>
                <w:lang w:val="en-US"/>
              </w:rPr>
              <w:t xml:space="preserve"> collected</w:t>
            </w:r>
            <w:r w:rsidR="00B1562F">
              <w:rPr>
                <w:lang w:val="en-US"/>
              </w:rPr>
              <w:t xml:space="preserve"> and discussed with</w:t>
            </w:r>
            <w:r w:rsidR="00EE0960">
              <w:rPr>
                <w:lang w:val="en-US"/>
              </w:rPr>
              <w:t xml:space="preserve"> employees</w:t>
            </w:r>
          </w:p>
          <w:p w14:paraId="044BAF54" w14:textId="77777777" w:rsidR="00894A2F" w:rsidRDefault="00894A2F" w:rsidP="006F5F05">
            <w:pPr>
              <w:rPr>
                <w:lang w:val="en-US"/>
              </w:rPr>
            </w:pPr>
          </w:p>
          <w:p w14:paraId="027BB8FB" w14:textId="2626AD5C" w:rsidR="00152E1A" w:rsidRDefault="00894A2F" w:rsidP="006F5F05">
            <w:pPr>
              <w:rPr>
                <w:lang w:val="en-US"/>
              </w:rPr>
            </w:pPr>
            <w:r>
              <w:rPr>
                <w:lang w:val="en-US"/>
              </w:rPr>
              <w:t xml:space="preserve">Initiation of </w:t>
            </w:r>
            <w:r w:rsidR="00515FFE">
              <w:rPr>
                <w:lang w:val="en-US"/>
              </w:rPr>
              <w:t>current</w:t>
            </w:r>
            <w:r w:rsidR="006F5F05">
              <w:rPr>
                <w:lang w:val="en-US"/>
              </w:rPr>
              <w:t xml:space="preserve"> CFIR study</w:t>
            </w:r>
          </w:p>
        </w:tc>
        <w:tc>
          <w:tcPr>
            <w:tcW w:w="2120" w:type="dxa"/>
          </w:tcPr>
          <w:p w14:paraId="0338ADD6" w14:textId="1237175E" w:rsidR="00152E1A" w:rsidRDefault="00153C25" w:rsidP="00BC50B7">
            <w:pPr>
              <w:rPr>
                <w:lang w:val="en-US"/>
              </w:rPr>
            </w:pPr>
            <w:r>
              <w:rPr>
                <w:lang w:val="en-US"/>
              </w:rPr>
              <w:t>Once</w:t>
            </w:r>
          </w:p>
          <w:p w14:paraId="0E56D24B" w14:textId="77777777" w:rsidR="00153C25" w:rsidRDefault="00153C25" w:rsidP="00BC50B7">
            <w:pPr>
              <w:rPr>
                <w:lang w:val="en-US"/>
              </w:rPr>
            </w:pPr>
          </w:p>
          <w:p w14:paraId="0BB225BC" w14:textId="77777777" w:rsidR="00153C25" w:rsidRDefault="00153C25" w:rsidP="00BC50B7">
            <w:pPr>
              <w:rPr>
                <w:lang w:val="en-US"/>
              </w:rPr>
            </w:pPr>
          </w:p>
          <w:p w14:paraId="24579269" w14:textId="77777777" w:rsidR="00153C25" w:rsidRDefault="00616067" w:rsidP="00BC50B7">
            <w:pPr>
              <w:rPr>
                <w:lang w:val="en-US"/>
              </w:rPr>
            </w:pPr>
            <w:r>
              <w:rPr>
                <w:lang w:val="en-US"/>
              </w:rPr>
              <w:t xml:space="preserve">Three </w:t>
            </w:r>
          </w:p>
          <w:p w14:paraId="4F472357" w14:textId="77777777" w:rsidR="00616067" w:rsidRDefault="00616067" w:rsidP="00BC50B7">
            <w:pPr>
              <w:rPr>
                <w:lang w:val="en-US"/>
              </w:rPr>
            </w:pPr>
          </w:p>
          <w:p w14:paraId="08069680" w14:textId="7C212D14" w:rsidR="00160484" w:rsidRDefault="00BC4A26" w:rsidP="00BC50B7">
            <w:pPr>
              <w:rPr>
                <w:lang w:val="en-US"/>
              </w:rPr>
            </w:pPr>
            <w:r w:rsidRPr="00E9259F">
              <w:rPr>
                <w:lang w:val="en-US"/>
              </w:rPr>
              <w:t>3</w:t>
            </w:r>
            <w:r w:rsidR="004B69E1" w:rsidRPr="00E9259F">
              <w:rPr>
                <w:lang w:val="en-US"/>
              </w:rPr>
              <w:t xml:space="preserve"> </w:t>
            </w:r>
            <w:r w:rsidR="00F8347C" w:rsidRPr="00E9259F">
              <w:rPr>
                <w:lang w:val="en-US"/>
              </w:rPr>
              <w:t>months 202</w:t>
            </w:r>
            <w:r w:rsidR="00C868DF" w:rsidRPr="00E9259F">
              <w:rPr>
                <w:lang w:val="en-US"/>
              </w:rPr>
              <w:t>3</w:t>
            </w:r>
          </w:p>
          <w:p w14:paraId="6CE0A9DC" w14:textId="77777777" w:rsidR="00F8347C" w:rsidRDefault="00F8347C" w:rsidP="00BC50B7">
            <w:pPr>
              <w:rPr>
                <w:lang w:val="en-US"/>
              </w:rPr>
            </w:pPr>
          </w:p>
          <w:p w14:paraId="5FDB8D4B" w14:textId="77777777" w:rsidR="002D74F1" w:rsidRDefault="002D74F1" w:rsidP="00BC50B7">
            <w:pPr>
              <w:rPr>
                <w:lang w:val="en-US"/>
              </w:rPr>
            </w:pPr>
          </w:p>
          <w:p w14:paraId="574E6BBD" w14:textId="77777777" w:rsidR="00346EAD" w:rsidRDefault="00E24F7C" w:rsidP="00BC50B7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  <w:r w:rsidR="00346EAD">
              <w:rPr>
                <w:lang w:val="en-US"/>
              </w:rPr>
              <w:t xml:space="preserve"> </w:t>
            </w:r>
          </w:p>
          <w:p w14:paraId="5F742416" w14:textId="0C6EC713" w:rsidR="00160484" w:rsidRDefault="00346EAD" w:rsidP="00BC50B7">
            <w:pPr>
              <w:rPr>
                <w:lang w:val="en-US"/>
              </w:rPr>
            </w:pPr>
            <w:r>
              <w:rPr>
                <w:lang w:val="en-US"/>
              </w:rPr>
              <w:t>Apr. -</w:t>
            </w:r>
            <w:r w:rsidR="00575B1C">
              <w:rPr>
                <w:lang w:val="en-US"/>
              </w:rPr>
              <w:t xml:space="preserve"> </w:t>
            </w:r>
            <w:r>
              <w:rPr>
                <w:lang w:val="en-US"/>
              </w:rPr>
              <w:t>Oct. 2023</w:t>
            </w:r>
          </w:p>
        </w:tc>
      </w:tr>
      <w:tr w:rsidR="00152E1A" w:rsidRPr="0066489E" w14:paraId="5F6F91F7" w14:textId="77777777" w:rsidTr="00E51DC6">
        <w:tc>
          <w:tcPr>
            <w:tcW w:w="4377" w:type="dxa"/>
          </w:tcPr>
          <w:p w14:paraId="4257A1DE" w14:textId="52861929" w:rsidR="000E7A62" w:rsidRDefault="00816884" w:rsidP="00BC50B7">
            <w:pPr>
              <w:rPr>
                <w:lang w:val="en-US"/>
              </w:rPr>
            </w:pPr>
            <w:r>
              <w:rPr>
                <w:lang w:val="en-US"/>
              </w:rPr>
              <w:t>Audit and provide feedback</w:t>
            </w:r>
          </w:p>
          <w:p w14:paraId="246591AE" w14:textId="16665ADB" w:rsidR="001C4236" w:rsidRDefault="001C4236" w:rsidP="00BC50B7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="00762EA8">
              <w:rPr>
                <w:lang w:val="en-US"/>
              </w:rPr>
              <w:t xml:space="preserve"> </w:t>
            </w:r>
            <w:r w:rsidR="00EC5EC1">
              <w:rPr>
                <w:lang w:val="en-US"/>
              </w:rPr>
              <w:t>F</w:t>
            </w:r>
            <w:r>
              <w:rPr>
                <w:lang w:val="en-US"/>
              </w:rPr>
              <w:t xml:space="preserve">acilitate </w:t>
            </w:r>
            <w:r w:rsidR="00EC5EC1">
              <w:rPr>
                <w:lang w:val="en-US"/>
              </w:rPr>
              <w:t>relay of clinical data to providers</w:t>
            </w:r>
          </w:p>
        </w:tc>
        <w:tc>
          <w:tcPr>
            <w:tcW w:w="3131" w:type="dxa"/>
          </w:tcPr>
          <w:p w14:paraId="67929088" w14:textId="76D60C13" w:rsidR="00354CE8" w:rsidRPr="0066489E" w:rsidRDefault="00415CDF" w:rsidP="00BC50B7">
            <w:pPr>
              <w:rPr>
                <w:lang w:val="en-US"/>
              </w:rPr>
            </w:pPr>
            <w:r w:rsidRPr="004D42A4">
              <w:rPr>
                <w:lang w:val="en-US"/>
              </w:rPr>
              <w:t>Dataset t</w:t>
            </w:r>
            <w:r w:rsidR="00D03DCF">
              <w:rPr>
                <w:lang w:val="en-US"/>
              </w:rPr>
              <w:t>hat</w:t>
            </w:r>
            <w:r w:rsidRPr="004D42A4">
              <w:rPr>
                <w:lang w:val="en-US"/>
              </w:rPr>
              <w:t xml:space="preserve"> monitor</w:t>
            </w:r>
            <w:r w:rsidR="00D03DCF">
              <w:rPr>
                <w:lang w:val="en-US"/>
              </w:rPr>
              <w:t>s</w:t>
            </w:r>
            <w:r w:rsidRPr="004D42A4">
              <w:rPr>
                <w:lang w:val="en-US"/>
              </w:rPr>
              <w:t xml:space="preserve"> </w:t>
            </w:r>
            <w:r w:rsidR="00027E2B">
              <w:rPr>
                <w:lang w:val="en-US"/>
              </w:rPr>
              <w:t xml:space="preserve">status </w:t>
            </w:r>
            <w:r w:rsidR="009D7142">
              <w:rPr>
                <w:lang w:val="en-US"/>
              </w:rPr>
              <w:t xml:space="preserve">and </w:t>
            </w:r>
            <w:r w:rsidR="004D42A4" w:rsidRPr="004D42A4">
              <w:rPr>
                <w:lang w:val="en-US"/>
              </w:rPr>
              <w:t>progress o</w:t>
            </w:r>
            <w:r w:rsidR="004D42A4">
              <w:rPr>
                <w:lang w:val="en-US"/>
              </w:rPr>
              <w:t>n selected variables</w:t>
            </w:r>
            <w:r w:rsidR="004F4C1C">
              <w:rPr>
                <w:lang w:val="en-US"/>
              </w:rPr>
              <w:t xml:space="preserve"> presented at improvement meetings</w:t>
            </w:r>
            <w:r w:rsidR="005007B1">
              <w:rPr>
                <w:lang w:val="en-US"/>
              </w:rPr>
              <w:t xml:space="preserve"> to clinicians and managers</w:t>
            </w:r>
            <w:r w:rsidR="004F4C1C">
              <w:rPr>
                <w:lang w:val="en-US"/>
              </w:rPr>
              <w:t>.</w:t>
            </w:r>
          </w:p>
        </w:tc>
        <w:tc>
          <w:tcPr>
            <w:tcW w:w="2120" w:type="dxa"/>
          </w:tcPr>
          <w:p w14:paraId="7CBFA6D1" w14:textId="5819791F" w:rsidR="00152E1A" w:rsidRPr="0066489E" w:rsidRDefault="002364B3" w:rsidP="00BC50B7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153C25" w:rsidRPr="002364B3">
              <w:rPr>
                <w:lang w:val="en-US"/>
              </w:rPr>
              <w:t>onthly</w:t>
            </w:r>
          </w:p>
        </w:tc>
      </w:tr>
      <w:tr w:rsidR="00152E1A" w:rsidRPr="00645AE0" w14:paraId="7363AC4E" w14:textId="77777777" w:rsidTr="00E51DC6">
        <w:tc>
          <w:tcPr>
            <w:tcW w:w="4377" w:type="dxa"/>
          </w:tcPr>
          <w:p w14:paraId="16837916" w14:textId="77777777" w:rsidR="00DB2261" w:rsidRDefault="00DB2261" w:rsidP="00DB2261">
            <w:proofErr w:type="spellStart"/>
            <w:r>
              <w:t>Build</w:t>
            </w:r>
            <w:proofErr w:type="spellEnd"/>
            <w:r>
              <w:t xml:space="preserve"> a </w:t>
            </w:r>
            <w:proofErr w:type="spellStart"/>
            <w:r>
              <w:t>coalition</w:t>
            </w:r>
            <w:proofErr w:type="spellEnd"/>
          </w:p>
          <w:p w14:paraId="5E9DD920" w14:textId="77777777" w:rsidR="00152E1A" w:rsidRDefault="00152E1A" w:rsidP="00BC50B7">
            <w:pPr>
              <w:rPr>
                <w:lang w:val="en-US"/>
              </w:rPr>
            </w:pPr>
          </w:p>
        </w:tc>
        <w:tc>
          <w:tcPr>
            <w:tcW w:w="3131" w:type="dxa"/>
          </w:tcPr>
          <w:p w14:paraId="1906BDC0" w14:textId="5BA9093D" w:rsidR="00DB2261" w:rsidRPr="00AC4DB9" w:rsidRDefault="00DB2261" w:rsidP="00DB2261">
            <w:pPr>
              <w:rPr>
                <w:lang w:val="en-US"/>
              </w:rPr>
            </w:pPr>
            <w:r w:rsidRPr="000D5A40">
              <w:rPr>
                <w:lang w:val="en-US"/>
              </w:rPr>
              <w:t>Involvement at several levels. Stakeholders were invited</w:t>
            </w:r>
            <w:r>
              <w:rPr>
                <w:lang w:val="en-US"/>
              </w:rPr>
              <w:t xml:space="preserve"> in early development and</w:t>
            </w:r>
            <w:r w:rsidRPr="000D5A40">
              <w:rPr>
                <w:lang w:val="en-US"/>
              </w:rPr>
              <w:t xml:space="preserve"> design phas</w:t>
            </w:r>
            <w:r>
              <w:rPr>
                <w:lang w:val="en-US"/>
              </w:rPr>
              <w:t>e.</w:t>
            </w:r>
          </w:p>
          <w:p w14:paraId="4617C3E9" w14:textId="71A73155" w:rsidR="00DB2261" w:rsidRPr="00152E1A" w:rsidRDefault="00DB2261" w:rsidP="00DB2261">
            <w:pPr>
              <w:rPr>
                <w:lang w:val="en-US"/>
              </w:rPr>
            </w:pPr>
            <w:r w:rsidRPr="00152E1A">
              <w:rPr>
                <w:lang w:val="en-US"/>
              </w:rPr>
              <w:t>Executive board</w:t>
            </w:r>
            <w:r w:rsidR="00DA16FA">
              <w:rPr>
                <w:lang w:val="en-US"/>
              </w:rPr>
              <w:t xml:space="preserve"> </w:t>
            </w:r>
            <w:r w:rsidR="00BB111A">
              <w:rPr>
                <w:lang w:val="en-US"/>
              </w:rPr>
              <w:t xml:space="preserve">established. </w:t>
            </w:r>
          </w:p>
          <w:p w14:paraId="25475DAB" w14:textId="54E53946" w:rsidR="00DB2261" w:rsidRPr="00F57AB9" w:rsidRDefault="00DB2261" w:rsidP="00DB2261">
            <w:pPr>
              <w:rPr>
                <w:lang w:val="en-US"/>
              </w:rPr>
            </w:pPr>
            <w:r w:rsidRPr="00F57AB9">
              <w:rPr>
                <w:lang w:val="en-US"/>
              </w:rPr>
              <w:t xml:space="preserve">Formation of </w:t>
            </w:r>
            <w:r w:rsidR="001D51CE">
              <w:rPr>
                <w:lang w:val="en-US"/>
              </w:rPr>
              <w:t>“</w:t>
            </w:r>
            <w:r w:rsidRPr="00F57AB9">
              <w:rPr>
                <w:lang w:val="en-US"/>
              </w:rPr>
              <w:t>Operations management group</w:t>
            </w:r>
            <w:r w:rsidR="001D51CE">
              <w:rPr>
                <w:lang w:val="en-US"/>
              </w:rPr>
              <w:t xml:space="preserve">”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leaders+employees</w:t>
            </w:r>
            <w:proofErr w:type="spellEnd"/>
            <w:r>
              <w:rPr>
                <w:lang w:val="en-US"/>
              </w:rPr>
              <w:t>)</w:t>
            </w:r>
          </w:p>
          <w:p w14:paraId="689F968F" w14:textId="061EC155" w:rsidR="0048222C" w:rsidRPr="00BE377F" w:rsidRDefault="00DB2261" w:rsidP="00BC50B7">
            <w:pPr>
              <w:rPr>
                <w:lang w:val="en-US"/>
              </w:rPr>
            </w:pPr>
            <w:r w:rsidRPr="005A0548">
              <w:rPr>
                <w:lang w:val="en-US"/>
              </w:rPr>
              <w:t xml:space="preserve">Resource persons </w:t>
            </w:r>
            <w:r w:rsidR="00892A14" w:rsidRPr="00DB590E">
              <w:rPr>
                <w:sz w:val="16"/>
                <w:szCs w:val="16"/>
                <w:lang w:val="en-US"/>
              </w:rPr>
              <w:t xml:space="preserve">(*see </w:t>
            </w:r>
            <w:r w:rsidR="00DB590E" w:rsidRPr="00DB590E">
              <w:rPr>
                <w:sz w:val="16"/>
                <w:szCs w:val="16"/>
                <w:lang w:val="en-US"/>
              </w:rPr>
              <w:t xml:space="preserve">description </w:t>
            </w:r>
            <w:r w:rsidR="00892A14" w:rsidRPr="00DB590E">
              <w:rPr>
                <w:sz w:val="16"/>
                <w:szCs w:val="16"/>
                <w:lang w:val="en-US"/>
              </w:rPr>
              <w:t>under ‘Identify and prepare champ</w:t>
            </w:r>
            <w:r w:rsidR="00F165DE" w:rsidRPr="00DB590E">
              <w:rPr>
                <w:sz w:val="16"/>
                <w:szCs w:val="16"/>
                <w:lang w:val="en-US"/>
              </w:rPr>
              <w:t>io</w:t>
            </w:r>
            <w:r w:rsidR="00892A14" w:rsidRPr="00DB590E">
              <w:rPr>
                <w:sz w:val="16"/>
                <w:szCs w:val="16"/>
                <w:lang w:val="en-US"/>
              </w:rPr>
              <w:t>ns’</w:t>
            </w:r>
            <w:r w:rsidR="00F165DE" w:rsidRPr="00DB590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120" w:type="dxa"/>
          </w:tcPr>
          <w:p w14:paraId="0198BB85" w14:textId="77DB5B4B" w:rsidR="00FB7D8A" w:rsidRDefault="00FB7D8A" w:rsidP="00BC50B7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  <w:p w14:paraId="56DCC24C" w14:textId="77777777" w:rsidR="00FB7D8A" w:rsidRDefault="00FB7D8A" w:rsidP="00BC50B7">
            <w:pPr>
              <w:rPr>
                <w:lang w:val="en-US"/>
              </w:rPr>
            </w:pPr>
          </w:p>
          <w:p w14:paraId="78D06537" w14:textId="77777777" w:rsidR="00FB7D8A" w:rsidRDefault="00FB7D8A" w:rsidP="00BC50B7">
            <w:pPr>
              <w:rPr>
                <w:lang w:val="en-US"/>
              </w:rPr>
            </w:pPr>
          </w:p>
          <w:p w14:paraId="26305DDD" w14:textId="77777777" w:rsidR="00FB7D8A" w:rsidRDefault="00FB7D8A" w:rsidP="00BC50B7">
            <w:pPr>
              <w:rPr>
                <w:lang w:val="en-US"/>
              </w:rPr>
            </w:pPr>
          </w:p>
          <w:p w14:paraId="5DD86118" w14:textId="77777777" w:rsidR="00FB7D8A" w:rsidRDefault="00FB7D8A" w:rsidP="00BC50B7">
            <w:pPr>
              <w:rPr>
                <w:lang w:val="en-US"/>
              </w:rPr>
            </w:pPr>
          </w:p>
          <w:p w14:paraId="2FC50466" w14:textId="77777777" w:rsidR="00FB7D8A" w:rsidRDefault="00FB7D8A" w:rsidP="00BC50B7">
            <w:pPr>
              <w:rPr>
                <w:lang w:val="en-US"/>
              </w:rPr>
            </w:pPr>
          </w:p>
          <w:p w14:paraId="0E54D7B3" w14:textId="77777777" w:rsidR="00FB7D8A" w:rsidRDefault="00FB7D8A" w:rsidP="00BC50B7">
            <w:pPr>
              <w:rPr>
                <w:lang w:val="en-US"/>
              </w:rPr>
            </w:pPr>
          </w:p>
          <w:p w14:paraId="25CB401A" w14:textId="77777777" w:rsidR="00FB7D8A" w:rsidRDefault="00FB7D8A" w:rsidP="00BC50B7">
            <w:pPr>
              <w:rPr>
                <w:lang w:val="en-US"/>
              </w:rPr>
            </w:pPr>
          </w:p>
          <w:p w14:paraId="4D5FE868" w14:textId="22BC25DF" w:rsidR="00152E1A" w:rsidRDefault="00152E1A" w:rsidP="00BC50B7">
            <w:pPr>
              <w:rPr>
                <w:lang w:val="en-US"/>
              </w:rPr>
            </w:pPr>
          </w:p>
        </w:tc>
      </w:tr>
      <w:tr w:rsidR="00152E1A" w:rsidRPr="009E4CBD" w14:paraId="7AD71612" w14:textId="77777777" w:rsidTr="00E51DC6">
        <w:tc>
          <w:tcPr>
            <w:tcW w:w="4377" w:type="dxa"/>
          </w:tcPr>
          <w:p w14:paraId="1464EC41" w14:textId="77777777" w:rsidR="005B6205" w:rsidRDefault="00196578" w:rsidP="00BC50B7">
            <w:pPr>
              <w:rPr>
                <w:lang w:val="en-US"/>
              </w:rPr>
            </w:pPr>
            <w:r>
              <w:rPr>
                <w:lang w:val="en-US"/>
              </w:rPr>
              <w:t xml:space="preserve">Conduct </w:t>
            </w:r>
            <w:r w:rsidR="00C634E1">
              <w:rPr>
                <w:lang w:val="en-US"/>
              </w:rPr>
              <w:t>educational meetings</w:t>
            </w:r>
            <w:r w:rsidR="00B94456" w:rsidRPr="00B94456">
              <w:rPr>
                <w:lang w:val="en-US"/>
              </w:rPr>
              <w:t xml:space="preserve"> </w:t>
            </w:r>
          </w:p>
          <w:p w14:paraId="07684552" w14:textId="1516526D" w:rsidR="00152E1A" w:rsidRPr="00354A31" w:rsidRDefault="00B94456" w:rsidP="00BC50B7">
            <w:pPr>
              <w:rPr>
                <w:lang w:val="en-US"/>
              </w:rPr>
            </w:pPr>
            <w:r>
              <w:rPr>
                <w:lang w:val="en-US"/>
              </w:rPr>
              <w:t xml:space="preserve">+ </w:t>
            </w:r>
            <w:r w:rsidRPr="00B94456">
              <w:rPr>
                <w:lang w:val="en-US"/>
              </w:rPr>
              <w:t>outreach visits</w:t>
            </w:r>
          </w:p>
          <w:p w14:paraId="76EFCB6D" w14:textId="452B6C2E" w:rsidR="00152E1A" w:rsidRPr="00924C13" w:rsidRDefault="00152E1A" w:rsidP="00BC50B7">
            <w:pPr>
              <w:rPr>
                <w:lang w:val="en-US"/>
              </w:rPr>
            </w:pPr>
          </w:p>
        </w:tc>
        <w:tc>
          <w:tcPr>
            <w:tcW w:w="3131" w:type="dxa"/>
          </w:tcPr>
          <w:p w14:paraId="0EC13EE2" w14:textId="0C307078" w:rsidR="00152E1A" w:rsidRDefault="00B94456" w:rsidP="00B94456">
            <w:pPr>
              <w:rPr>
                <w:lang w:val="en-US"/>
              </w:rPr>
            </w:pPr>
            <w:r w:rsidRPr="00743043">
              <w:rPr>
                <w:lang w:val="en-US"/>
              </w:rPr>
              <w:t xml:space="preserve">Outreach visits </w:t>
            </w:r>
            <w:r w:rsidR="00EA20CF">
              <w:rPr>
                <w:lang w:val="en-US"/>
              </w:rPr>
              <w:t xml:space="preserve">(info meetings and education) </w:t>
            </w:r>
            <w:r w:rsidRPr="00743043">
              <w:rPr>
                <w:lang w:val="en-US"/>
              </w:rPr>
              <w:t>by project team at each site</w:t>
            </w:r>
            <w:r w:rsidR="00252AF6">
              <w:rPr>
                <w:lang w:val="en-US"/>
              </w:rPr>
              <w:t>.</w:t>
            </w:r>
          </w:p>
          <w:p w14:paraId="685C0D01" w14:textId="3B4CCBBA" w:rsidR="0048222C" w:rsidRPr="00252AF6" w:rsidRDefault="004D1C43" w:rsidP="00B94456">
            <w:pPr>
              <w:rPr>
                <w:lang w:val="en-US"/>
              </w:rPr>
            </w:pPr>
            <w:r w:rsidRPr="00252AF6">
              <w:rPr>
                <w:lang w:val="en-US"/>
              </w:rPr>
              <w:t>A manager or employee</w:t>
            </w:r>
            <w:r w:rsidR="00252AF6" w:rsidRPr="00252AF6">
              <w:rPr>
                <w:lang w:val="en-US"/>
              </w:rPr>
              <w:t xml:space="preserve"> from each site visit collaboration sites.</w:t>
            </w:r>
          </w:p>
        </w:tc>
        <w:tc>
          <w:tcPr>
            <w:tcW w:w="2120" w:type="dxa"/>
          </w:tcPr>
          <w:p w14:paraId="4983E4B2" w14:textId="71D96170" w:rsidR="00152E1A" w:rsidRPr="00BC4A26" w:rsidRDefault="000F66E3" w:rsidP="00BC50B7">
            <w:pPr>
              <w:rPr>
                <w:lang w:val="en-US"/>
              </w:rPr>
            </w:pPr>
            <w:r w:rsidRPr="004D1C43">
              <w:rPr>
                <w:lang w:val="en-US"/>
              </w:rPr>
              <w:t>Monthly</w:t>
            </w:r>
          </w:p>
          <w:p w14:paraId="0A8115B2" w14:textId="77777777" w:rsidR="0009466A" w:rsidRPr="00BC4A26" w:rsidRDefault="0009466A" w:rsidP="00BC50B7">
            <w:pPr>
              <w:rPr>
                <w:lang w:val="en-US"/>
              </w:rPr>
            </w:pPr>
          </w:p>
          <w:p w14:paraId="0552AC96" w14:textId="77777777" w:rsidR="0009466A" w:rsidRPr="00BC4A26" w:rsidRDefault="0009466A" w:rsidP="00BC50B7">
            <w:pPr>
              <w:rPr>
                <w:lang w:val="en-US"/>
              </w:rPr>
            </w:pPr>
          </w:p>
          <w:p w14:paraId="2E6BDBAC" w14:textId="7B3737F3" w:rsidR="0009466A" w:rsidRPr="00BC4A26" w:rsidRDefault="00EC0DAA" w:rsidP="00BC50B7">
            <w:pPr>
              <w:rPr>
                <w:lang w:val="en-US"/>
              </w:rPr>
            </w:pPr>
            <w:r w:rsidRPr="00CE68CD">
              <w:rPr>
                <w:lang w:val="en-US"/>
              </w:rPr>
              <w:t>One visit</w:t>
            </w:r>
            <w:r w:rsidR="00FD2B3F" w:rsidRPr="00CE68CD">
              <w:rPr>
                <w:lang w:val="en-US"/>
              </w:rPr>
              <w:t xml:space="preserve"> at each site</w:t>
            </w:r>
            <w:r w:rsidR="00D45DA7" w:rsidRPr="00CE68CD">
              <w:rPr>
                <w:lang w:val="en-US"/>
              </w:rPr>
              <w:t xml:space="preserve"> + </w:t>
            </w:r>
            <w:r w:rsidR="00CE68CD" w:rsidRPr="00CE68CD">
              <w:rPr>
                <w:lang w:val="en-US"/>
              </w:rPr>
              <w:t>if needed</w:t>
            </w:r>
          </w:p>
        </w:tc>
      </w:tr>
      <w:tr w:rsidR="00125BA1" w:rsidRPr="00581CA0" w14:paraId="28DA4150" w14:textId="77777777" w:rsidTr="00E51DC6">
        <w:tc>
          <w:tcPr>
            <w:tcW w:w="4377" w:type="dxa"/>
          </w:tcPr>
          <w:p w14:paraId="2E2C2125" w14:textId="77777777" w:rsidR="00125BA1" w:rsidRDefault="00125BA1" w:rsidP="00125BA1">
            <w:pPr>
              <w:rPr>
                <w:highlight w:val="yellow"/>
                <w:lang w:val="en-US"/>
              </w:rPr>
            </w:pPr>
            <w:r w:rsidRPr="00F800D6">
              <w:rPr>
                <w:lang w:val="en-US"/>
              </w:rPr>
              <w:t>Conduct local consensus discussions</w:t>
            </w:r>
            <w:r w:rsidRPr="00957E70">
              <w:rPr>
                <w:highlight w:val="yellow"/>
                <w:lang w:val="en-US"/>
              </w:rPr>
              <w:t xml:space="preserve"> </w:t>
            </w:r>
          </w:p>
          <w:p w14:paraId="1809D155" w14:textId="5E6DA9F5" w:rsidR="00125BA1" w:rsidRPr="00774516" w:rsidRDefault="00125BA1" w:rsidP="00125BA1">
            <w:pPr>
              <w:rPr>
                <w:lang w:val="en-US"/>
              </w:rPr>
            </w:pPr>
          </w:p>
        </w:tc>
        <w:tc>
          <w:tcPr>
            <w:tcW w:w="3131" w:type="dxa"/>
          </w:tcPr>
          <w:p w14:paraId="20E8C30B" w14:textId="2327E4AF" w:rsidR="00125BA1" w:rsidRDefault="00125BA1" w:rsidP="00125BA1">
            <w:pPr>
              <w:rPr>
                <w:lang w:val="en-US"/>
              </w:rPr>
            </w:pPr>
            <w:r w:rsidRPr="00645B1F">
              <w:rPr>
                <w:lang w:val="en-US"/>
              </w:rPr>
              <w:t>Different meeting types</w:t>
            </w:r>
            <w:r w:rsidR="00417684">
              <w:rPr>
                <w:lang w:val="en-US"/>
              </w:rPr>
              <w:t xml:space="preserve"> </w:t>
            </w:r>
            <w:r w:rsidR="00417684" w:rsidRPr="00645B1F">
              <w:rPr>
                <w:lang w:val="en-US"/>
              </w:rPr>
              <w:t>endors</w:t>
            </w:r>
            <w:r w:rsidR="00417684">
              <w:rPr>
                <w:lang w:val="en-US"/>
              </w:rPr>
              <w:t xml:space="preserve">ing </w:t>
            </w:r>
            <w:r w:rsidR="006C1340" w:rsidRPr="00645B1F">
              <w:rPr>
                <w:lang w:val="en-US"/>
              </w:rPr>
              <w:t xml:space="preserve">an open </w:t>
            </w:r>
            <w:r w:rsidR="007561F5" w:rsidRPr="00645B1F">
              <w:rPr>
                <w:lang w:val="en-US"/>
              </w:rPr>
              <w:t>discussion</w:t>
            </w:r>
            <w:r w:rsidRPr="00645B1F">
              <w:rPr>
                <w:lang w:val="en-US"/>
              </w:rPr>
              <w:t>:</w:t>
            </w:r>
          </w:p>
          <w:p w14:paraId="1DDD4350" w14:textId="77777777" w:rsidR="00417684" w:rsidRPr="00645B1F" w:rsidRDefault="00417684" w:rsidP="00125BA1">
            <w:pPr>
              <w:rPr>
                <w:lang w:val="en-US"/>
              </w:rPr>
            </w:pPr>
          </w:p>
          <w:p w14:paraId="1C8F50FE" w14:textId="1777EE03" w:rsidR="00125BA1" w:rsidRDefault="00125BA1" w:rsidP="00125BA1">
            <w:pPr>
              <w:rPr>
                <w:lang w:val="en-US"/>
              </w:rPr>
            </w:pPr>
            <w:r>
              <w:rPr>
                <w:lang w:val="en-US"/>
              </w:rPr>
              <w:t xml:space="preserve">Coordination meeting with management in psychiatry </w:t>
            </w:r>
          </w:p>
          <w:p w14:paraId="78695D1F" w14:textId="77777777" w:rsidR="00A637D3" w:rsidRDefault="00A637D3" w:rsidP="00125BA1">
            <w:pPr>
              <w:rPr>
                <w:lang w:val="en-US"/>
              </w:rPr>
            </w:pPr>
          </w:p>
          <w:p w14:paraId="1817EED2" w14:textId="280CC11E" w:rsidR="00AC06C2" w:rsidRDefault="00125BA1" w:rsidP="00125BA1">
            <w:pPr>
              <w:rPr>
                <w:lang w:val="en-US"/>
              </w:rPr>
            </w:pPr>
            <w:r>
              <w:rPr>
                <w:lang w:val="en-US"/>
              </w:rPr>
              <w:t xml:space="preserve">Improvement meeting with </w:t>
            </w:r>
            <w:r w:rsidR="002B10B1">
              <w:rPr>
                <w:lang w:val="en-US"/>
              </w:rPr>
              <w:t>staff</w:t>
            </w:r>
            <w:r>
              <w:rPr>
                <w:lang w:val="en-US"/>
              </w:rPr>
              <w:t xml:space="preserve"> </w:t>
            </w:r>
          </w:p>
          <w:p w14:paraId="0386C348" w14:textId="77777777" w:rsidR="00F97542" w:rsidRDefault="00F97542" w:rsidP="00125BA1">
            <w:pPr>
              <w:rPr>
                <w:lang w:val="en-US"/>
              </w:rPr>
            </w:pPr>
          </w:p>
          <w:p w14:paraId="1744B140" w14:textId="48E49075" w:rsidR="00E92A62" w:rsidRDefault="00E92A62" w:rsidP="00125BA1">
            <w:pPr>
              <w:rPr>
                <w:lang w:val="en-US"/>
              </w:rPr>
            </w:pPr>
            <w:r>
              <w:rPr>
                <w:lang w:val="en-US"/>
              </w:rPr>
              <w:t xml:space="preserve">Project team present at </w:t>
            </w:r>
            <w:r w:rsidR="000F66E3">
              <w:rPr>
                <w:lang w:val="en-US"/>
              </w:rPr>
              <w:t xml:space="preserve">FACT- </w:t>
            </w:r>
            <w:r>
              <w:rPr>
                <w:lang w:val="en-US"/>
              </w:rPr>
              <w:t>board meeting</w:t>
            </w:r>
            <w:r w:rsidR="000F66E3">
              <w:rPr>
                <w:lang w:val="en-US"/>
              </w:rPr>
              <w:t>s</w:t>
            </w:r>
          </w:p>
          <w:p w14:paraId="19118A2A" w14:textId="77777777" w:rsidR="00AC06C2" w:rsidRDefault="00AC06C2" w:rsidP="00125BA1">
            <w:pPr>
              <w:rPr>
                <w:lang w:val="en-US"/>
              </w:rPr>
            </w:pPr>
          </w:p>
          <w:p w14:paraId="73B1756C" w14:textId="74283473" w:rsidR="00125BA1" w:rsidRDefault="00125BA1" w:rsidP="00125BA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ross-sectoral improvement meetings for managers </w:t>
            </w:r>
            <w:r w:rsidR="004008F7">
              <w:rPr>
                <w:lang w:val="en-US"/>
              </w:rPr>
              <w:t>from both sectors</w:t>
            </w:r>
          </w:p>
          <w:p w14:paraId="3B67BC67" w14:textId="77777777" w:rsidR="00B5600C" w:rsidRDefault="00B5600C" w:rsidP="00125BA1">
            <w:pPr>
              <w:rPr>
                <w:lang w:val="en-US"/>
              </w:rPr>
            </w:pPr>
          </w:p>
          <w:p w14:paraId="79F2ADF6" w14:textId="4B83FBB9" w:rsidR="00125BA1" w:rsidRDefault="00125BA1" w:rsidP="00125BA1">
            <w:pPr>
              <w:rPr>
                <w:lang w:val="en-US"/>
              </w:rPr>
            </w:pPr>
            <w:r>
              <w:rPr>
                <w:lang w:val="en-US"/>
              </w:rPr>
              <w:t>Coordination meetings with SUD treatment centers</w:t>
            </w:r>
          </w:p>
          <w:p w14:paraId="2751E10E" w14:textId="77777777" w:rsidR="00B5600C" w:rsidRDefault="00B5600C" w:rsidP="00125BA1">
            <w:pPr>
              <w:rPr>
                <w:lang w:val="en-US"/>
              </w:rPr>
            </w:pPr>
          </w:p>
          <w:p w14:paraId="6E08AEC6" w14:textId="72E7F80C" w:rsidR="00125BA1" w:rsidRDefault="00125BA1" w:rsidP="00125BA1">
            <w:pPr>
              <w:rPr>
                <w:lang w:val="en-US"/>
              </w:rPr>
            </w:pPr>
            <w:r w:rsidRPr="00780817">
              <w:rPr>
                <w:lang w:val="en-US"/>
              </w:rPr>
              <w:t xml:space="preserve">Executive Board meeting </w:t>
            </w:r>
          </w:p>
          <w:p w14:paraId="1EC94F83" w14:textId="77777777" w:rsidR="000D7FF3" w:rsidRDefault="000D7FF3" w:rsidP="00125BA1">
            <w:pPr>
              <w:rPr>
                <w:lang w:val="en-US"/>
              </w:rPr>
            </w:pPr>
          </w:p>
          <w:p w14:paraId="4BB06645" w14:textId="6FD94F89" w:rsidR="00125BA1" w:rsidRPr="00780817" w:rsidRDefault="000D7FF3" w:rsidP="000D7FF3">
            <w:pPr>
              <w:rPr>
                <w:lang w:val="en-US"/>
              </w:rPr>
            </w:pPr>
            <w:r w:rsidRPr="000D7FF3">
              <w:rPr>
                <w:lang w:val="en-US"/>
              </w:rPr>
              <w:t>Dialogue meetings with employees</w:t>
            </w:r>
          </w:p>
        </w:tc>
        <w:tc>
          <w:tcPr>
            <w:tcW w:w="2120" w:type="dxa"/>
          </w:tcPr>
          <w:p w14:paraId="446DC56A" w14:textId="77777777" w:rsidR="00A637D3" w:rsidRDefault="00A637D3" w:rsidP="00BC50B7">
            <w:pPr>
              <w:rPr>
                <w:lang w:val="en-US"/>
              </w:rPr>
            </w:pPr>
          </w:p>
          <w:p w14:paraId="5B018832" w14:textId="77777777" w:rsidR="00E173F5" w:rsidRDefault="00E173F5" w:rsidP="00BC50B7">
            <w:pPr>
              <w:rPr>
                <w:lang w:val="en-US"/>
              </w:rPr>
            </w:pPr>
          </w:p>
          <w:p w14:paraId="683061E1" w14:textId="77777777" w:rsidR="00417684" w:rsidRDefault="00417684" w:rsidP="00BC50B7">
            <w:pPr>
              <w:rPr>
                <w:lang w:val="en-US"/>
              </w:rPr>
            </w:pPr>
          </w:p>
          <w:p w14:paraId="214E4112" w14:textId="4C6C0CB5" w:rsidR="00A637D3" w:rsidRDefault="00A637D3" w:rsidP="00BC50B7">
            <w:pPr>
              <w:rPr>
                <w:lang w:val="en-US"/>
              </w:rPr>
            </w:pPr>
            <w:r>
              <w:rPr>
                <w:lang w:val="en-US"/>
              </w:rPr>
              <w:t>2-4 weeks</w:t>
            </w:r>
          </w:p>
          <w:p w14:paraId="27BE1985" w14:textId="77777777" w:rsidR="00A637D3" w:rsidRDefault="00A637D3" w:rsidP="00BC50B7">
            <w:pPr>
              <w:rPr>
                <w:lang w:val="en-US"/>
              </w:rPr>
            </w:pPr>
          </w:p>
          <w:p w14:paraId="031DCA5A" w14:textId="77777777" w:rsidR="00A637D3" w:rsidRDefault="00A637D3" w:rsidP="00BC50B7">
            <w:pPr>
              <w:rPr>
                <w:lang w:val="en-US"/>
              </w:rPr>
            </w:pPr>
          </w:p>
          <w:p w14:paraId="79967954" w14:textId="7D50DC91" w:rsidR="00581CA0" w:rsidRDefault="00A637D3" w:rsidP="00BC50B7">
            <w:pPr>
              <w:rPr>
                <w:lang w:val="en-US"/>
              </w:rPr>
            </w:pPr>
            <w:r>
              <w:rPr>
                <w:lang w:val="en-US"/>
              </w:rPr>
              <w:t>4 week</w:t>
            </w:r>
            <w:r w:rsidR="00F46834">
              <w:rPr>
                <w:lang w:val="en-US"/>
              </w:rPr>
              <w:t>s</w:t>
            </w:r>
          </w:p>
          <w:p w14:paraId="33116B9B" w14:textId="77777777" w:rsidR="00AC06C2" w:rsidRDefault="00AC06C2" w:rsidP="00BC50B7">
            <w:pPr>
              <w:rPr>
                <w:lang w:val="en-US"/>
              </w:rPr>
            </w:pPr>
          </w:p>
          <w:p w14:paraId="2E130742" w14:textId="77777777" w:rsidR="00F97542" w:rsidRDefault="00F97542" w:rsidP="00BC50B7">
            <w:pPr>
              <w:rPr>
                <w:lang w:val="en-US"/>
              </w:rPr>
            </w:pPr>
          </w:p>
          <w:p w14:paraId="201F1BF0" w14:textId="63FE4E69" w:rsidR="005E23BE" w:rsidRDefault="000F66E3" w:rsidP="00BC50B7">
            <w:pPr>
              <w:rPr>
                <w:lang w:val="en-US"/>
              </w:rPr>
            </w:pPr>
            <w:r w:rsidRPr="00417684">
              <w:rPr>
                <w:lang w:val="en-US"/>
              </w:rPr>
              <w:t>Once a week</w:t>
            </w:r>
          </w:p>
          <w:p w14:paraId="0931C305" w14:textId="77777777" w:rsidR="005E23BE" w:rsidRDefault="005E23BE" w:rsidP="00BC50B7">
            <w:pPr>
              <w:rPr>
                <w:lang w:val="en-US"/>
              </w:rPr>
            </w:pPr>
          </w:p>
          <w:p w14:paraId="48F8549B" w14:textId="14CCEDC5" w:rsidR="00B5600C" w:rsidRDefault="00952924" w:rsidP="00BC50B7">
            <w:pPr>
              <w:rPr>
                <w:lang w:val="en-US"/>
              </w:rPr>
            </w:pPr>
            <w:r>
              <w:rPr>
                <w:lang w:val="en-US"/>
              </w:rPr>
              <w:t>8 weeks</w:t>
            </w:r>
          </w:p>
          <w:p w14:paraId="1EE47E53" w14:textId="77777777" w:rsidR="00B5600C" w:rsidRDefault="00B5600C" w:rsidP="00BC50B7">
            <w:pPr>
              <w:rPr>
                <w:lang w:val="en-US"/>
              </w:rPr>
            </w:pPr>
          </w:p>
          <w:p w14:paraId="24EAFFE2" w14:textId="77777777" w:rsidR="00B5600C" w:rsidRDefault="00B5600C" w:rsidP="00BC50B7">
            <w:pPr>
              <w:rPr>
                <w:lang w:val="en-US"/>
              </w:rPr>
            </w:pPr>
          </w:p>
          <w:p w14:paraId="1CE53463" w14:textId="77777777" w:rsidR="004008F7" w:rsidRDefault="004008F7" w:rsidP="00BC50B7">
            <w:pPr>
              <w:rPr>
                <w:lang w:val="en-US"/>
              </w:rPr>
            </w:pPr>
          </w:p>
          <w:p w14:paraId="7C9D9A68" w14:textId="15D0AD59" w:rsidR="00B5600C" w:rsidRPr="000F2CC6" w:rsidRDefault="00B5600C" w:rsidP="00BC50B7">
            <w:pPr>
              <w:rPr>
                <w:lang w:val="en-US"/>
              </w:rPr>
            </w:pPr>
            <w:r>
              <w:rPr>
                <w:lang w:val="en-US"/>
              </w:rPr>
              <w:t>8 weeks</w:t>
            </w:r>
          </w:p>
          <w:p w14:paraId="4B2B3FFB" w14:textId="77777777" w:rsidR="00B5600C" w:rsidRPr="000F2CC6" w:rsidRDefault="00B5600C" w:rsidP="00BC50B7">
            <w:pPr>
              <w:rPr>
                <w:lang w:val="en-US"/>
              </w:rPr>
            </w:pPr>
          </w:p>
          <w:p w14:paraId="7B30A4D8" w14:textId="77777777" w:rsidR="00AE4DDC" w:rsidRDefault="00AE4DDC" w:rsidP="00BC50B7">
            <w:pPr>
              <w:rPr>
                <w:lang w:val="en-US"/>
              </w:rPr>
            </w:pPr>
          </w:p>
          <w:p w14:paraId="0E5121E8" w14:textId="0AD07BF9" w:rsidR="00B5600C" w:rsidRPr="000F2CC6" w:rsidRDefault="00B5600C" w:rsidP="00BC50B7">
            <w:pPr>
              <w:rPr>
                <w:lang w:val="en-US"/>
              </w:rPr>
            </w:pPr>
            <w:r w:rsidRPr="000F2CC6">
              <w:rPr>
                <w:lang w:val="en-US"/>
              </w:rPr>
              <w:t>12 weeks</w:t>
            </w:r>
          </w:p>
          <w:p w14:paraId="6AEC6AF7" w14:textId="77777777" w:rsidR="00AE4DDC" w:rsidRDefault="00AE4DDC" w:rsidP="00BC50B7">
            <w:pPr>
              <w:rPr>
                <w:lang w:val="en-US"/>
              </w:rPr>
            </w:pPr>
          </w:p>
          <w:p w14:paraId="49504E57" w14:textId="6651CB2D" w:rsidR="00952924" w:rsidRPr="000F2CC6" w:rsidRDefault="00AE4DDC" w:rsidP="00BC50B7">
            <w:pPr>
              <w:rPr>
                <w:lang w:val="en-US"/>
              </w:rPr>
            </w:pPr>
            <w:r w:rsidRPr="00AE4DDC">
              <w:rPr>
                <w:lang w:val="en-US"/>
              </w:rPr>
              <w:t>When needed</w:t>
            </w:r>
          </w:p>
        </w:tc>
      </w:tr>
      <w:tr w:rsidR="00580869" w:rsidRPr="00BE2ACD" w14:paraId="1752EF94" w14:textId="77777777" w:rsidTr="00E51DC6">
        <w:tc>
          <w:tcPr>
            <w:tcW w:w="4377" w:type="dxa"/>
          </w:tcPr>
          <w:p w14:paraId="2F06EE09" w14:textId="5EFA7FF8" w:rsidR="00580869" w:rsidRPr="0035134B" w:rsidRDefault="007F4EA2" w:rsidP="00125BA1">
            <w:pPr>
              <w:rPr>
                <w:lang w:val="en-US"/>
              </w:rPr>
            </w:pPr>
            <w:r w:rsidRPr="0035134B">
              <w:rPr>
                <w:lang w:val="en-US"/>
              </w:rPr>
              <w:lastRenderedPageBreak/>
              <w:t>Develop and distribute educational materials</w:t>
            </w:r>
          </w:p>
        </w:tc>
        <w:tc>
          <w:tcPr>
            <w:tcW w:w="3131" w:type="dxa"/>
          </w:tcPr>
          <w:p w14:paraId="50C3E355" w14:textId="2E0CEA56" w:rsidR="00B266CD" w:rsidRPr="00970517" w:rsidRDefault="006F7AC7" w:rsidP="00125BA1">
            <w:pPr>
              <w:rPr>
                <w:lang w:val="en-US"/>
              </w:rPr>
            </w:pPr>
            <w:r w:rsidRPr="00970517">
              <w:rPr>
                <w:lang w:val="en-US"/>
              </w:rPr>
              <w:t>Pocket</w:t>
            </w:r>
            <w:r w:rsidR="003E681B" w:rsidRPr="00970517">
              <w:rPr>
                <w:lang w:val="en-US"/>
              </w:rPr>
              <w:t>-size</w:t>
            </w:r>
            <w:r w:rsidRPr="00970517">
              <w:rPr>
                <w:lang w:val="en-US"/>
              </w:rPr>
              <w:t xml:space="preserve"> </w:t>
            </w:r>
            <w:r w:rsidR="003E681B" w:rsidRPr="00970517">
              <w:rPr>
                <w:lang w:val="en-US"/>
              </w:rPr>
              <w:t xml:space="preserve">action </w:t>
            </w:r>
            <w:r w:rsidRPr="00970517">
              <w:rPr>
                <w:lang w:val="en-US"/>
              </w:rPr>
              <w:t>cards</w:t>
            </w:r>
            <w:r w:rsidR="006636B0" w:rsidRPr="00970517">
              <w:rPr>
                <w:lang w:val="en-US"/>
              </w:rPr>
              <w:t xml:space="preserve">, </w:t>
            </w:r>
            <w:r w:rsidR="00970517">
              <w:rPr>
                <w:lang w:val="en-US"/>
              </w:rPr>
              <w:t>f</w:t>
            </w:r>
            <w:r w:rsidR="00BE2ACD" w:rsidRPr="00970517">
              <w:rPr>
                <w:lang w:val="en-US"/>
              </w:rPr>
              <w:t>lyer</w:t>
            </w:r>
            <w:r w:rsidRPr="00970517">
              <w:rPr>
                <w:lang w:val="en-US"/>
              </w:rPr>
              <w:t>s</w:t>
            </w:r>
            <w:r w:rsidR="0009639F" w:rsidRPr="00970517">
              <w:rPr>
                <w:lang w:val="en-US"/>
              </w:rPr>
              <w:t xml:space="preserve"> and</w:t>
            </w:r>
            <w:r w:rsidR="006636B0" w:rsidRPr="00970517">
              <w:rPr>
                <w:lang w:val="en-US"/>
              </w:rPr>
              <w:t xml:space="preserve"> </w:t>
            </w:r>
            <w:r w:rsidR="00970517">
              <w:rPr>
                <w:lang w:val="en-US"/>
              </w:rPr>
              <w:t>p</w:t>
            </w:r>
            <w:r w:rsidR="00BE2ACD" w:rsidRPr="00970517">
              <w:rPr>
                <w:lang w:val="en-US"/>
              </w:rPr>
              <w:t>oster</w:t>
            </w:r>
            <w:r w:rsidR="006636B0" w:rsidRPr="00970517">
              <w:rPr>
                <w:lang w:val="en-US"/>
              </w:rPr>
              <w:t xml:space="preserve">s </w:t>
            </w:r>
            <w:r w:rsidR="00BA76F4" w:rsidRPr="00970517">
              <w:rPr>
                <w:lang w:val="en-US"/>
              </w:rPr>
              <w:t xml:space="preserve">providing an overview of available </w:t>
            </w:r>
            <w:r w:rsidR="00970517" w:rsidRPr="00970517">
              <w:rPr>
                <w:lang w:val="en-US"/>
              </w:rPr>
              <w:t>contacts, treatment offers, procedures etc.</w:t>
            </w:r>
            <w:r w:rsidR="00E54A55" w:rsidRPr="00970517">
              <w:rPr>
                <w:lang w:val="en-US"/>
              </w:rPr>
              <w:t xml:space="preserve"> </w:t>
            </w:r>
          </w:p>
          <w:p w14:paraId="37E6A690" w14:textId="74B6268F" w:rsidR="00BE2ACD" w:rsidRPr="003710A6" w:rsidRDefault="00A3378F" w:rsidP="00125BA1">
            <w:pPr>
              <w:rPr>
                <w:highlight w:val="yellow"/>
                <w:lang w:val="en-US"/>
              </w:rPr>
            </w:pPr>
            <w:r w:rsidRPr="003710A6">
              <w:rPr>
                <w:lang w:val="en-US"/>
              </w:rPr>
              <w:t>Distributed</w:t>
            </w:r>
            <w:r w:rsidR="003710A6" w:rsidRPr="003710A6">
              <w:rPr>
                <w:lang w:val="en-US"/>
              </w:rPr>
              <w:t xml:space="preserve"> both </w:t>
            </w:r>
            <w:r w:rsidRPr="003710A6">
              <w:rPr>
                <w:lang w:val="en-US"/>
              </w:rPr>
              <w:t>physically</w:t>
            </w:r>
            <w:r w:rsidR="003710A6" w:rsidRPr="003710A6">
              <w:rPr>
                <w:lang w:val="en-US"/>
              </w:rPr>
              <w:t xml:space="preserve"> at meetings and</w:t>
            </w:r>
            <w:r w:rsidRPr="003710A6">
              <w:rPr>
                <w:lang w:val="en-US"/>
              </w:rPr>
              <w:t xml:space="preserve"> via e</w:t>
            </w:r>
            <w:r w:rsidR="003710A6" w:rsidRPr="003710A6">
              <w:rPr>
                <w:lang w:val="en-US"/>
              </w:rPr>
              <w:t>-</w:t>
            </w:r>
            <w:r w:rsidRPr="003710A6">
              <w:rPr>
                <w:lang w:val="en-US"/>
              </w:rPr>
              <w:t>mail</w:t>
            </w:r>
            <w:r w:rsidR="003710A6" w:rsidRPr="003710A6">
              <w:rPr>
                <w:lang w:val="en-US"/>
              </w:rPr>
              <w:t xml:space="preserve">. </w:t>
            </w:r>
          </w:p>
        </w:tc>
        <w:tc>
          <w:tcPr>
            <w:tcW w:w="2120" w:type="dxa"/>
          </w:tcPr>
          <w:p w14:paraId="2690AD3E" w14:textId="00DB3065" w:rsidR="00580869" w:rsidRPr="003D65E5" w:rsidRDefault="006F7AC7" w:rsidP="00BC50B7">
            <w:pPr>
              <w:rPr>
                <w:highlight w:val="yellow"/>
              </w:rPr>
            </w:pPr>
            <w:proofErr w:type="spellStart"/>
            <w:r w:rsidRPr="006F7AC7">
              <w:t>ongoing</w:t>
            </w:r>
            <w:proofErr w:type="spellEnd"/>
          </w:p>
        </w:tc>
      </w:tr>
      <w:tr w:rsidR="00580869" w:rsidRPr="002113B0" w14:paraId="3E9B5B9E" w14:textId="77777777" w:rsidTr="00E51DC6">
        <w:tc>
          <w:tcPr>
            <w:tcW w:w="4377" w:type="dxa"/>
          </w:tcPr>
          <w:p w14:paraId="5D8AC6BB" w14:textId="57783403" w:rsidR="00580869" w:rsidRPr="0035134B" w:rsidRDefault="00653BAC" w:rsidP="007E2289">
            <w:pPr>
              <w:rPr>
                <w:lang w:val="en-US"/>
              </w:rPr>
            </w:pPr>
            <w:r w:rsidRPr="0035134B">
              <w:rPr>
                <w:lang w:val="en-US"/>
              </w:rPr>
              <w:t xml:space="preserve">Facilitation </w:t>
            </w:r>
          </w:p>
        </w:tc>
        <w:tc>
          <w:tcPr>
            <w:tcW w:w="3131" w:type="dxa"/>
          </w:tcPr>
          <w:p w14:paraId="4C39783F" w14:textId="77777777" w:rsidR="007E2289" w:rsidRPr="00507F87" w:rsidRDefault="007E2289" w:rsidP="007E2289">
            <w:pPr>
              <w:rPr>
                <w:lang w:val="en-US"/>
              </w:rPr>
            </w:pPr>
            <w:r w:rsidRPr="00507F87">
              <w:rPr>
                <w:lang w:val="en-US"/>
              </w:rPr>
              <w:t>Project management team</w:t>
            </w:r>
          </w:p>
          <w:p w14:paraId="36CC088D" w14:textId="70198487" w:rsidR="00653BAC" w:rsidRPr="00507F87" w:rsidRDefault="00BE4A5C" w:rsidP="00653BAC">
            <w:pPr>
              <w:rPr>
                <w:lang w:val="en-US"/>
              </w:rPr>
            </w:pPr>
            <w:r w:rsidRPr="00507F87">
              <w:rPr>
                <w:lang w:val="en-US"/>
              </w:rPr>
              <w:t>p</w:t>
            </w:r>
            <w:r w:rsidR="00653BAC" w:rsidRPr="00507F87">
              <w:rPr>
                <w:lang w:val="en-US"/>
              </w:rPr>
              <w:t>resent at least once a week in all teams</w:t>
            </w:r>
          </w:p>
          <w:p w14:paraId="4C70DDE4" w14:textId="21E03C2D" w:rsidR="00653BAC" w:rsidRPr="00507F87" w:rsidRDefault="00857F35" w:rsidP="00653BAC">
            <w:pPr>
              <w:rPr>
                <w:lang w:val="en-US"/>
              </w:rPr>
            </w:pPr>
            <w:r w:rsidRPr="00507F87">
              <w:rPr>
                <w:lang w:val="en-US"/>
              </w:rPr>
              <w:t xml:space="preserve">Close communication with all involved: </w:t>
            </w:r>
            <w:r w:rsidR="00653BAC" w:rsidRPr="00507F87">
              <w:rPr>
                <w:lang w:val="en-US"/>
              </w:rPr>
              <w:t xml:space="preserve">On call and mail, daytime, </w:t>
            </w:r>
            <w:proofErr w:type="spellStart"/>
            <w:r w:rsidR="00653BAC" w:rsidRPr="00507F87">
              <w:rPr>
                <w:lang w:val="en-US"/>
              </w:rPr>
              <w:t>mon-fri</w:t>
            </w:r>
            <w:proofErr w:type="spellEnd"/>
            <w:r w:rsidR="00653BAC" w:rsidRPr="00507F87">
              <w:rPr>
                <w:lang w:val="en-US"/>
              </w:rPr>
              <w:t>.</w:t>
            </w:r>
          </w:p>
          <w:p w14:paraId="320F19FB" w14:textId="6942F759" w:rsidR="00653BAC" w:rsidRPr="00507F87" w:rsidRDefault="00834305" w:rsidP="00653BAC">
            <w:pPr>
              <w:rPr>
                <w:lang w:val="en-US"/>
              </w:rPr>
            </w:pPr>
            <w:r w:rsidRPr="00507F87">
              <w:rPr>
                <w:lang w:val="en-US"/>
              </w:rPr>
              <w:t>Conduct</w:t>
            </w:r>
            <w:r w:rsidR="00383B15" w:rsidRPr="00507F87">
              <w:rPr>
                <w:lang w:val="en-US"/>
              </w:rPr>
              <w:t xml:space="preserve"> all </w:t>
            </w:r>
            <w:r w:rsidRPr="00507F87">
              <w:rPr>
                <w:lang w:val="en-US"/>
              </w:rPr>
              <w:t xml:space="preserve">meetings, </w:t>
            </w:r>
            <w:r w:rsidR="00507F87" w:rsidRPr="00507F87">
              <w:rPr>
                <w:lang w:val="en-US"/>
              </w:rPr>
              <w:t>write s</w:t>
            </w:r>
            <w:r w:rsidR="00653BAC" w:rsidRPr="00507F87">
              <w:rPr>
                <w:lang w:val="en-US"/>
              </w:rPr>
              <w:t xml:space="preserve">tatus notes, summaries, </w:t>
            </w:r>
            <w:r w:rsidR="00507F87" w:rsidRPr="00507F87">
              <w:rPr>
                <w:lang w:val="en-US"/>
              </w:rPr>
              <w:t xml:space="preserve">develop </w:t>
            </w:r>
            <w:r w:rsidR="00653BAC" w:rsidRPr="00507F87">
              <w:rPr>
                <w:lang w:val="en-US"/>
              </w:rPr>
              <w:t>project material</w:t>
            </w:r>
            <w:r w:rsidR="00507F87" w:rsidRPr="00507F87">
              <w:rPr>
                <w:lang w:val="en-US"/>
              </w:rPr>
              <w:t xml:space="preserve"> etc.</w:t>
            </w:r>
          </w:p>
          <w:p w14:paraId="2FF6D052" w14:textId="77777777" w:rsidR="00580869" w:rsidRPr="003D65E5" w:rsidRDefault="00580869" w:rsidP="00125BA1">
            <w:pPr>
              <w:rPr>
                <w:highlight w:val="yellow"/>
                <w:lang w:val="en-US"/>
              </w:rPr>
            </w:pPr>
          </w:p>
        </w:tc>
        <w:tc>
          <w:tcPr>
            <w:tcW w:w="2120" w:type="dxa"/>
          </w:tcPr>
          <w:p w14:paraId="64131BE6" w14:textId="77777777" w:rsidR="00653BAC" w:rsidRPr="00507F87" w:rsidRDefault="00653BAC" w:rsidP="00653BAC">
            <w:pPr>
              <w:rPr>
                <w:lang w:val="en-US"/>
              </w:rPr>
            </w:pPr>
            <w:r w:rsidRPr="00507F87">
              <w:rPr>
                <w:lang w:val="en-US"/>
              </w:rPr>
              <w:t>Daily</w:t>
            </w:r>
          </w:p>
          <w:p w14:paraId="2AA2B235" w14:textId="77777777" w:rsidR="00580869" w:rsidRPr="003D65E5" w:rsidRDefault="00580869" w:rsidP="00BC50B7">
            <w:pPr>
              <w:rPr>
                <w:highlight w:val="yellow"/>
                <w:lang w:val="en-US"/>
              </w:rPr>
            </w:pPr>
          </w:p>
        </w:tc>
      </w:tr>
      <w:tr w:rsidR="00580869" w:rsidRPr="002113B0" w14:paraId="29018685" w14:textId="77777777" w:rsidTr="00E51DC6">
        <w:tc>
          <w:tcPr>
            <w:tcW w:w="4377" w:type="dxa"/>
          </w:tcPr>
          <w:p w14:paraId="0BC8A9D9" w14:textId="77777777" w:rsidR="00580869" w:rsidRPr="0035134B" w:rsidRDefault="0097398A" w:rsidP="00125BA1">
            <w:pPr>
              <w:rPr>
                <w:lang w:val="en-US"/>
              </w:rPr>
            </w:pPr>
            <w:r w:rsidRPr="0035134B">
              <w:rPr>
                <w:lang w:val="en-US"/>
              </w:rPr>
              <w:t xml:space="preserve">Identify and prepare champions </w:t>
            </w:r>
          </w:p>
          <w:p w14:paraId="2D9FE778" w14:textId="77777777" w:rsidR="00D11F6E" w:rsidRPr="00E92A62" w:rsidRDefault="0097398A" w:rsidP="00125BA1">
            <w:pPr>
              <w:rPr>
                <w:highlight w:val="yellow"/>
                <w:lang w:val="en-US"/>
              </w:rPr>
            </w:pPr>
            <w:r w:rsidRPr="00E92A62">
              <w:rPr>
                <w:lang w:val="en-US"/>
              </w:rPr>
              <w:t>+</w:t>
            </w:r>
            <w:r w:rsidR="00F165DE" w:rsidRPr="00E92A62">
              <w:rPr>
                <w:lang w:val="en-US"/>
              </w:rPr>
              <w:t xml:space="preserve"> </w:t>
            </w:r>
            <w:r w:rsidR="002C6C07" w:rsidRPr="00E92A62">
              <w:rPr>
                <w:lang w:val="en-US"/>
              </w:rPr>
              <w:t>Use t</w:t>
            </w:r>
            <w:r w:rsidRPr="00E92A62">
              <w:rPr>
                <w:lang w:val="en-US"/>
              </w:rPr>
              <w:t>rain-the-trainer</w:t>
            </w:r>
            <w:r w:rsidR="002C6C07" w:rsidRPr="00E92A62">
              <w:rPr>
                <w:lang w:val="en-US"/>
              </w:rPr>
              <w:t xml:space="preserve"> strategies</w:t>
            </w:r>
            <w:r w:rsidR="00D11F6E" w:rsidRPr="00E92A62">
              <w:rPr>
                <w:highlight w:val="yellow"/>
                <w:lang w:val="en-US"/>
              </w:rPr>
              <w:t xml:space="preserve"> </w:t>
            </w:r>
          </w:p>
          <w:p w14:paraId="3D184CC5" w14:textId="77777777" w:rsidR="00D11F6E" w:rsidRPr="00781ED0" w:rsidRDefault="00D11F6E" w:rsidP="00125BA1">
            <w:pPr>
              <w:rPr>
                <w:highlight w:val="green"/>
                <w:lang w:val="en-US"/>
              </w:rPr>
            </w:pPr>
          </w:p>
          <w:p w14:paraId="6ABD85D5" w14:textId="49F87B4D" w:rsidR="0097398A" w:rsidRPr="00E559DC" w:rsidRDefault="0097398A" w:rsidP="00125BA1">
            <w:pPr>
              <w:rPr>
                <w:lang w:val="en-US"/>
              </w:rPr>
            </w:pPr>
          </w:p>
        </w:tc>
        <w:tc>
          <w:tcPr>
            <w:tcW w:w="3131" w:type="dxa"/>
          </w:tcPr>
          <w:p w14:paraId="600E6B4C" w14:textId="1084994B" w:rsidR="00580869" w:rsidRDefault="0097398A" w:rsidP="00125BA1">
            <w:pPr>
              <w:rPr>
                <w:lang w:val="en-US"/>
              </w:rPr>
            </w:pPr>
            <w:r w:rsidRPr="000E474E">
              <w:rPr>
                <w:i/>
                <w:iCs/>
                <w:lang w:val="en-US"/>
              </w:rPr>
              <w:t>Resource persons</w:t>
            </w:r>
            <w:r w:rsidR="000E474E">
              <w:rPr>
                <w:lang w:val="en-US"/>
              </w:rPr>
              <w:t>*</w:t>
            </w:r>
            <w:r w:rsidRPr="00A23E86">
              <w:rPr>
                <w:lang w:val="en-US"/>
              </w:rPr>
              <w:t xml:space="preserve"> (ordinary staff members with 5 days course in </w:t>
            </w:r>
            <w:r w:rsidR="00EC6C80">
              <w:rPr>
                <w:lang w:val="en-US"/>
              </w:rPr>
              <w:t>DD</w:t>
            </w:r>
            <w:r w:rsidRPr="00A23E86">
              <w:rPr>
                <w:lang w:val="en-US"/>
              </w:rPr>
              <w:t>)</w:t>
            </w:r>
            <w:r w:rsidR="009B314C">
              <w:rPr>
                <w:lang w:val="en-US"/>
              </w:rPr>
              <w:t xml:space="preserve">. </w:t>
            </w:r>
            <w:r w:rsidR="0031682C">
              <w:rPr>
                <w:lang w:val="en-US"/>
              </w:rPr>
              <w:t xml:space="preserve">Purpose: to increase the focus </w:t>
            </w:r>
            <w:r w:rsidR="00EC6C80">
              <w:rPr>
                <w:lang w:val="en-US"/>
              </w:rPr>
              <w:t xml:space="preserve">of DD </w:t>
            </w:r>
            <w:r w:rsidR="0031682C">
              <w:rPr>
                <w:lang w:val="en-US"/>
              </w:rPr>
              <w:t>among team members.</w:t>
            </w:r>
            <w:r w:rsidRPr="00A23E86">
              <w:rPr>
                <w:lang w:val="en-US"/>
              </w:rPr>
              <w:t xml:space="preserve"> </w:t>
            </w:r>
          </w:p>
          <w:p w14:paraId="03C4200A" w14:textId="09366712" w:rsidR="00BC7DAE" w:rsidRPr="003D65E5" w:rsidRDefault="00BC7DAE" w:rsidP="00125BA1">
            <w:pPr>
              <w:rPr>
                <w:highlight w:val="yellow"/>
                <w:lang w:val="en-US"/>
              </w:rPr>
            </w:pPr>
          </w:p>
        </w:tc>
        <w:tc>
          <w:tcPr>
            <w:tcW w:w="2120" w:type="dxa"/>
          </w:tcPr>
          <w:p w14:paraId="160DC314" w14:textId="4C64F859" w:rsidR="00580869" w:rsidRPr="003D65E5" w:rsidRDefault="00560C8B" w:rsidP="00BC50B7">
            <w:pPr>
              <w:rPr>
                <w:highlight w:val="yellow"/>
                <w:lang w:val="en-US"/>
              </w:rPr>
            </w:pPr>
            <w:r w:rsidRPr="00560C8B">
              <w:rPr>
                <w:lang w:val="en-US"/>
              </w:rPr>
              <w:t>ongoing</w:t>
            </w:r>
          </w:p>
        </w:tc>
      </w:tr>
      <w:tr w:rsidR="00580869" w:rsidRPr="003C0E8E" w14:paraId="61F0274D" w14:textId="77777777" w:rsidTr="00E51DC6">
        <w:tc>
          <w:tcPr>
            <w:tcW w:w="4377" w:type="dxa"/>
          </w:tcPr>
          <w:p w14:paraId="35348001" w14:textId="77777777" w:rsidR="00074F09" w:rsidRPr="0035134B" w:rsidRDefault="00074F09" w:rsidP="00074F09">
            <w:pPr>
              <w:rPr>
                <w:lang w:val="en-US"/>
              </w:rPr>
            </w:pPr>
            <w:r w:rsidRPr="0035134B">
              <w:rPr>
                <w:lang w:val="en-US"/>
              </w:rPr>
              <w:t xml:space="preserve">Remind clinicians </w:t>
            </w:r>
          </w:p>
          <w:p w14:paraId="02BD07F4" w14:textId="77777777" w:rsidR="00580869" w:rsidRPr="0035134B" w:rsidRDefault="00580869" w:rsidP="00125BA1">
            <w:pPr>
              <w:rPr>
                <w:lang w:val="en-US"/>
              </w:rPr>
            </w:pPr>
          </w:p>
        </w:tc>
        <w:tc>
          <w:tcPr>
            <w:tcW w:w="3131" w:type="dxa"/>
          </w:tcPr>
          <w:p w14:paraId="2A6C0ECD" w14:textId="2DC38AF7" w:rsidR="00C86423" w:rsidRPr="00190CDB" w:rsidRDefault="00F01E31" w:rsidP="00C8642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40050B" w:rsidRPr="00190CDB">
              <w:rPr>
                <w:lang w:val="en-US"/>
              </w:rPr>
              <w:t>ducational material</w:t>
            </w:r>
            <w:r>
              <w:rPr>
                <w:lang w:val="en-US"/>
              </w:rPr>
              <w:t>s</w:t>
            </w:r>
          </w:p>
          <w:p w14:paraId="1D20A5D3" w14:textId="5AE1AA11" w:rsidR="00580869" w:rsidRDefault="00190CDB" w:rsidP="00125BA1">
            <w:pPr>
              <w:rPr>
                <w:lang w:val="en-US"/>
              </w:rPr>
            </w:pPr>
            <w:r w:rsidRPr="00190CDB">
              <w:rPr>
                <w:lang w:val="en-US"/>
              </w:rPr>
              <w:t>Project team p</w:t>
            </w:r>
            <w:r w:rsidR="00C86423" w:rsidRPr="00190CDB">
              <w:rPr>
                <w:lang w:val="en-US"/>
              </w:rPr>
              <w:t xml:space="preserve">resent </w:t>
            </w:r>
          </w:p>
          <w:p w14:paraId="4652943F" w14:textId="36B2FD59" w:rsidR="00964973" w:rsidRPr="00190CDB" w:rsidRDefault="00044CC8" w:rsidP="00125BA1">
            <w:pPr>
              <w:rPr>
                <w:lang w:val="en-US"/>
              </w:rPr>
            </w:pPr>
            <w:r>
              <w:rPr>
                <w:lang w:val="en-US"/>
              </w:rPr>
              <w:t>Managers and resource persons</w:t>
            </w:r>
            <w:r w:rsidR="00C71177">
              <w:rPr>
                <w:lang w:val="en-US"/>
              </w:rPr>
              <w:t xml:space="preserve"> </w:t>
            </w:r>
            <w:r w:rsidR="006E686A">
              <w:rPr>
                <w:lang w:val="en-US"/>
              </w:rPr>
              <w:t>bring focus</w:t>
            </w:r>
            <w:r w:rsidR="00E13C6E">
              <w:rPr>
                <w:lang w:val="en-US"/>
              </w:rPr>
              <w:t xml:space="preserve"> toward</w:t>
            </w:r>
            <w:r w:rsidR="00C71177">
              <w:rPr>
                <w:lang w:val="en-US"/>
              </w:rPr>
              <w:t xml:space="preserve"> DD </w:t>
            </w:r>
            <w:r w:rsidR="00E13C6E">
              <w:rPr>
                <w:lang w:val="en-US"/>
              </w:rPr>
              <w:t>topics.</w:t>
            </w:r>
          </w:p>
          <w:p w14:paraId="28E6C4EE" w14:textId="0BAE132E" w:rsidR="00C86423" w:rsidRPr="003D65E5" w:rsidRDefault="003C0E8E" w:rsidP="00125BA1">
            <w:pPr>
              <w:rPr>
                <w:highlight w:val="yellow"/>
                <w:lang w:val="en-US"/>
              </w:rPr>
            </w:pPr>
            <w:r w:rsidRPr="00190CDB">
              <w:rPr>
                <w:lang w:val="en-US"/>
              </w:rPr>
              <w:t xml:space="preserve">Screening </w:t>
            </w:r>
            <w:r w:rsidR="00910F91">
              <w:rPr>
                <w:lang w:val="en-US"/>
              </w:rPr>
              <w:t>i</w:t>
            </w:r>
            <w:r w:rsidR="00C86423" w:rsidRPr="00190CDB">
              <w:rPr>
                <w:lang w:val="en-US"/>
              </w:rPr>
              <w:t xml:space="preserve">ncorporated in the </w:t>
            </w:r>
            <w:r w:rsidR="00910F91">
              <w:rPr>
                <w:lang w:val="en-US"/>
              </w:rPr>
              <w:t xml:space="preserve">electronic </w:t>
            </w:r>
            <w:r w:rsidR="00FD22D2">
              <w:rPr>
                <w:lang w:val="en-US"/>
              </w:rPr>
              <w:t xml:space="preserve">patient </w:t>
            </w:r>
            <w:r w:rsidR="00C86423" w:rsidRPr="00190CDB">
              <w:rPr>
                <w:lang w:val="en-US"/>
              </w:rPr>
              <w:t>journal</w:t>
            </w:r>
            <w:r w:rsidR="00E13C6E">
              <w:rPr>
                <w:lang w:val="en-US"/>
              </w:rPr>
              <w:t>.</w:t>
            </w:r>
          </w:p>
        </w:tc>
        <w:tc>
          <w:tcPr>
            <w:tcW w:w="2120" w:type="dxa"/>
          </w:tcPr>
          <w:p w14:paraId="459D224B" w14:textId="1058E759" w:rsidR="00580869" w:rsidRDefault="00461B6A" w:rsidP="00BC50B7">
            <w:pPr>
              <w:rPr>
                <w:lang w:val="en-US"/>
              </w:rPr>
            </w:pPr>
            <w:r>
              <w:rPr>
                <w:lang w:val="en-US"/>
              </w:rPr>
              <w:t>Ongoing</w:t>
            </w:r>
          </w:p>
          <w:p w14:paraId="1CB6C355" w14:textId="330EE178" w:rsidR="00461B6A" w:rsidRDefault="00461B6A" w:rsidP="00BC50B7">
            <w:pPr>
              <w:rPr>
                <w:lang w:val="en-US"/>
              </w:rPr>
            </w:pPr>
            <w:r>
              <w:rPr>
                <w:lang w:val="en-US"/>
              </w:rPr>
              <w:t>Weekly</w:t>
            </w:r>
          </w:p>
          <w:p w14:paraId="0FD3FD33" w14:textId="5ED58B23" w:rsidR="00C9727E" w:rsidRDefault="00C9727E" w:rsidP="00BC50B7">
            <w:pPr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  <w:p w14:paraId="2A9B9F70" w14:textId="77777777" w:rsidR="00C9727E" w:rsidRDefault="00C9727E" w:rsidP="00BC50B7">
            <w:pPr>
              <w:rPr>
                <w:lang w:val="en-US"/>
              </w:rPr>
            </w:pPr>
          </w:p>
          <w:p w14:paraId="381D9529" w14:textId="52A54D84" w:rsidR="00461B6A" w:rsidRPr="003D65E5" w:rsidRDefault="00461B6A" w:rsidP="00BC50B7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Daily </w:t>
            </w:r>
          </w:p>
        </w:tc>
      </w:tr>
      <w:tr w:rsidR="00580869" w:rsidRPr="002113B0" w14:paraId="139D0510" w14:textId="77777777" w:rsidTr="0035134B">
        <w:tc>
          <w:tcPr>
            <w:tcW w:w="4377" w:type="dxa"/>
            <w:shd w:val="clear" w:color="auto" w:fill="auto"/>
          </w:tcPr>
          <w:p w14:paraId="066AF0BA" w14:textId="69AF50D8" w:rsidR="00074F09" w:rsidRPr="0035134B" w:rsidRDefault="00D87EED" w:rsidP="00074F09">
            <w:pPr>
              <w:rPr>
                <w:lang w:val="en-US"/>
              </w:rPr>
            </w:pPr>
            <w:r w:rsidRPr="0035134B">
              <w:rPr>
                <w:lang w:val="en-US"/>
              </w:rPr>
              <w:t>R</w:t>
            </w:r>
            <w:r w:rsidR="00074F09" w:rsidRPr="0035134B">
              <w:rPr>
                <w:lang w:val="en-US"/>
              </w:rPr>
              <w:t>evise prof</w:t>
            </w:r>
            <w:r w:rsidRPr="0035134B">
              <w:rPr>
                <w:lang w:val="en-US"/>
              </w:rPr>
              <w:t>essional</w:t>
            </w:r>
            <w:r w:rsidR="00074F09" w:rsidRPr="0035134B">
              <w:rPr>
                <w:lang w:val="en-US"/>
              </w:rPr>
              <w:t xml:space="preserve"> roles</w:t>
            </w:r>
          </w:p>
          <w:p w14:paraId="4517D373" w14:textId="77777777" w:rsidR="00580869" w:rsidRPr="0035134B" w:rsidRDefault="00580869" w:rsidP="00125BA1">
            <w:pPr>
              <w:rPr>
                <w:lang w:val="en-US"/>
              </w:rPr>
            </w:pPr>
          </w:p>
        </w:tc>
        <w:tc>
          <w:tcPr>
            <w:tcW w:w="3131" w:type="dxa"/>
            <w:shd w:val="clear" w:color="auto" w:fill="auto"/>
          </w:tcPr>
          <w:p w14:paraId="3E17CB9A" w14:textId="05D0BD29" w:rsidR="00C93B5A" w:rsidRPr="0035134B" w:rsidRDefault="003547B1" w:rsidP="00125BA1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074F09" w:rsidRPr="0035134B">
              <w:rPr>
                <w:lang w:val="en-US"/>
              </w:rPr>
              <w:t>Cross-sector secretary</w:t>
            </w:r>
            <w:r>
              <w:rPr>
                <w:lang w:val="en-US"/>
              </w:rPr>
              <w:t>”</w:t>
            </w:r>
            <w:r w:rsidR="00074F09" w:rsidRPr="0035134B">
              <w:rPr>
                <w:lang w:val="en-US"/>
              </w:rPr>
              <w:t xml:space="preserve"> </w:t>
            </w:r>
            <w:r w:rsidR="00F92DB2">
              <w:rPr>
                <w:lang w:val="en-US"/>
              </w:rPr>
              <w:t xml:space="preserve">(medical secretary) </w:t>
            </w:r>
            <w:r w:rsidR="003E747B" w:rsidRPr="0035134B">
              <w:rPr>
                <w:lang w:val="en-US"/>
              </w:rPr>
              <w:t xml:space="preserve">in a coordinating role </w:t>
            </w:r>
            <w:r w:rsidR="00074F09" w:rsidRPr="0035134B">
              <w:rPr>
                <w:lang w:val="en-US"/>
              </w:rPr>
              <w:t>with access to both IT-systems to book network meetings.</w:t>
            </w:r>
          </w:p>
        </w:tc>
        <w:tc>
          <w:tcPr>
            <w:tcW w:w="2120" w:type="dxa"/>
            <w:shd w:val="clear" w:color="auto" w:fill="auto"/>
          </w:tcPr>
          <w:p w14:paraId="3CB4496D" w14:textId="77777777" w:rsidR="00074F09" w:rsidRPr="0035134B" w:rsidRDefault="00074F09" w:rsidP="00074F09">
            <w:pPr>
              <w:rPr>
                <w:lang w:val="en-US"/>
              </w:rPr>
            </w:pPr>
            <w:r w:rsidRPr="0035134B">
              <w:rPr>
                <w:lang w:val="en-US"/>
              </w:rPr>
              <w:t xml:space="preserve">Continuously </w:t>
            </w:r>
          </w:p>
          <w:p w14:paraId="31EAB135" w14:textId="77777777" w:rsidR="00580869" w:rsidRPr="0035134B" w:rsidRDefault="00580869" w:rsidP="00BC50B7">
            <w:pPr>
              <w:rPr>
                <w:lang w:val="en-US"/>
              </w:rPr>
            </w:pPr>
          </w:p>
        </w:tc>
      </w:tr>
    </w:tbl>
    <w:p w14:paraId="72939F63" w14:textId="77777777" w:rsidR="0021679C" w:rsidRDefault="00C476AD" w:rsidP="00BC50B7">
      <w:pPr>
        <w:rPr>
          <w:lang w:val="en-US"/>
        </w:rPr>
      </w:pPr>
      <w:r w:rsidRPr="00EF1D29">
        <w:t xml:space="preserve">Abbreviations: </w:t>
      </w:r>
      <w:r w:rsidR="00A155FF" w:rsidRPr="00EF1D29">
        <w:t xml:space="preserve">Consolidated framework for </w:t>
      </w:r>
      <w:proofErr w:type="spellStart"/>
      <w:r w:rsidR="00A155FF" w:rsidRPr="00EF1D29">
        <w:t>Implementation</w:t>
      </w:r>
      <w:proofErr w:type="spellEnd"/>
      <w:r w:rsidR="00A155FF" w:rsidRPr="00EF1D29">
        <w:t xml:space="preserve"> Research</w:t>
      </w:r>
      <w:r w:rsidR="002811ED" w:rsidRPr="00EF1D29">
        <w:t xml:space="preserve"> (</w:t>
      </w:r>
      <w:r w:rsidRPr="00EF1D29">
        <w:t>CFIR</w:t>
      </w:r>
      <w:r w:rsidR="002811ED" w:rsidRPr="00EF1D29">
        <w:t>)</w:t>
      </w:r>
      <w:r w:rsidRPr="00EF1D29">
        <w:t>,</w:t>
      </w:r>
      <w:r w:rsidR="00276C29" w:rsidRPr="00EF1D29">
        <w:t xml:space="preserve"> </w:t>
      </w:r>
      <w:proofErr w:type="spellStart"/>
      <w:r w:rsidR="002811ED" w:rsidRPr="00EF1D29">
        <w:t>Substance</w:t>
      </w:r>
      <w:proofErr w:type="spellEnd"/>
      <w:r w:rsidR="002811ED" w:rsidRPr="00EF1D29">
        <w:t xml:space="preserve"> </w:t>
      </w:r>
      <w:proofErr w:type="spellStart"/>
      <w:r w:rsidR="002811ED" w:rsidRPr="00EF1D29">
        <w:t>Use</w:t>
      </w:r>
      <w:proofErr w:type="spellEnd"/>
      <w:r w:rsidR="002811ED" w:rsidRPr="00EF1D29">
        <w:t xml:space="preserve"> </w:t>
      </w:r>
      <w:proofErr w:type="spellStart"/>
      <w:r w:rsidR="002811ED" w:rsidRPr="00EF1D29">
        <w:t>Disorder</w:t>
      </w:r>
      <w:proofErr w:type="spellEnd"/>
      <w:r w:rsidR="002811ED" w:rsidRPr="00EF1D29">
        <w:t xml:space="preserve"> (</w:t>
      </w:r>
      <w:r w:rsidR="00276C29" w:rsidRPr="00EF1D29">
        <w:t>SUD</w:t>
      </w:r>
      <w:r w:rsidR="002811ED" w:rsidRPr="00EF1D29">
        <w:t>)</w:t>
      </w:r>
      <w:r w:rsidR="00276C29" w:rsidRPr="00EF1D29">
        <w:t>,</w:t>
      </w:r>
      <w:r w:rsidRPr="00EF1D29">
        <w:t xml:space="preserve"> </w:t>
      </w:r>
      <w:r w:rsidR="002811ED" w:rsidRPr="00EF1D29">
        <w:t xml:space="preserve">Dual </w:t>
      </w:r>
      <w:proofErr w:type="spellStart"/>
      <w:r w:rsidR="002811ED" w:rsidRPr="00EF1D29">
        <w:t>Diagnosis</w:t>
      </w:r>
      <w:proofErr w:type="spellEnd"/>
      <w:r w:rsidR="002811ED" w:rsidRPr="00EF1D29">
        <w:t xml:space="preserve"> (</w:t>
      </w:r>
      <w:r w:rsidR="00B264B3" w:rsidRPr="00EF1D29">
        <w:t>DD</w:t>
      </w:r>
      <w:r w:rsidR="002811ED" w:rsidRPr="00EF1D29">
        <w:t>)</w:t>
      </w:r>
      <w:r w:rsidR="00B264B3" w:rsidRPr="00EF1D29">
        <w:t xml:space="preserve">, </w:t>
      </w:r>
      <w:r w:rsidR="00811C43" w:rsidRPr="00EF1D29">
        <w:t>Sammenhængende Psykiatri- og Rusmiddelbehandling (</w:t>
      </w:r>
      <w:r w:rsidR="00B264B3" w:rsidRPr="00EF1D29">
        <w:t>SPOR</w:t>
      </w:r>
      <w:r w:rsidR="00811C43" w:rsidRPr="00EF1D29">
        <w:t>)</w:t>
      </w:r>
      <w:r w:rsidR="00DF1872" w:rsidRPr="00EF1D29">
        <w:t xml:space="preserve"> (eng. </w:t>
      </w:r>
      <w:r w:rsidR="00DF1872" w:rsidRPr="00EF1D29">
        <w:rPr>
          <w:lang w:val="en-US"/>
        </w:rPr>
        <w:t>Translation: Coherent Psychiatry and substance use treatment)</w:t>
      </w:r>
      <w:r w:rsidR="00B264B3" w:rsidRPr="00EF1D29">
        <w:rPr>
          <w:lang w:val="en-US"/>
        </w:rPr>
        <w:t>,</w:t>
      </w:r>
      <w:r w:rsidR="00DF1872" w:rsidRPr="00EF1D29">
        <w:rPr>
          <w:lang w:val="en-US"/>
        </w:rPr>
        <w:t xml:space="preserve"> Flexible </w:t>
      </w:r>
      <w:r w:rsidR="00EF1D29" w:rsidRPr="00EF1D29">
        <w:rPr>
          <w:lang w:val="en-US"/>
        </w:rPr>
        <w:t>Assertive Community Treatment</w:t>
      </w:r>
      <w:r w:rsidR="00B264B3" w:rsidRPr="00EF1D29">
        <w:rPr>
          <w:lang w:val="en-US"/>
        </w:rPr>
        <w:t xml:space="preserve"> </w:t>
      </w:r>
      <w:r w:rsidR="00EF1D29" w:rsidRPr="00EF1D29">
        <w:rPr>
          <w:lang w:val="en-US"/>
        </w:rPr>
        <w:t>(</w:t>
      </w:r>
      <w:r w:rsidR="00B264B3" w:rsidRPr="00EF1D29">
        <w:rPr>
          <w:lang w:val="en-US"/>
        </w:rPr>
        <w:t>FACT</w:t>
      </w:r>
      <w:r w:rsidR="00EF1D29" w:rsidRPr="00EF1D29">
        <w:rPr>
          <w:lang w:val="en-US"/>
        </w:rPr>
        <w:t>)</w:t>
      </w:r>
      <w:r w:rsidR="00F2795B" w:rsidRPr="00EF1D29">
        <w:rPr>
          <w:lang w:val="en-US"/>
        </w:rPr>
        <w:t xml:space="preserve">, </w:t>
      </w:r>
      <w:r w:rsidR="00EF1D29" w:rsidRPr="00EF1D29">
        <w:rPr>
          <w:lang w:val="en-US"/>
        </w:rPr>
        <w:t>Denmark (</w:t>
      </w:r>
      <w:r w:rsidR="00F2795B" w:rsidRPr="00EF1D29">
        <w:rPr>
          <w:lang w:val="en-US"/>
        </w:rPr>
        <w:t>DK</w:t>
      </w:r>
      <w:r w:rsidR="00EF1D29" w:rsidRPr="00EF1D29">
        <w:rPr>
          <w:lang w:val="en-US"/>
        </w:rPr>
        <w:t>)</w:t>
      </w:r>
      <w:r w:rsidR="00B264B3" w:rsidRPr="00EF1D29">
        <w:rPr>
          <w:lang w:val="en-US"/>
        </w:rPr>
        <w:t>.</w:t>
      </w:r>
      <w:r w:rsidR="0021679C">
        <w:rPr>
          <w:lang w:val="en-US"/>
        </w:rPr>
        <w:t xml:space="preserve"> </w:t>
      </w:r>
    </w:p>
    <w:p w14:paraId="790C86CB" w14:textId="559FE7FC" w:rsidR="00605FD3" w:rsidRPr="0047554C" w:rsidRDefault="00605FD3" w:rsidP="00BC50B7">
      <w:pPr>
        <w:rPr>
          <w:lang w:val="en-US"/>
        </w:rPr>
      </w:pPr>
      <w:r>
        <w:rPr>
          <w:lang w:val="en-US"/>
        </w:rPr>
        <w:lastRenderedPageBreak/>
        <w:t>*</w:t>
      </w:r>
      <w:r w:rsidRPr="00605FD3">
        <w:rPr>
          <w:lang w:val="en-US"/>
        </w:rPr>
        <w:t xml:space="preserve"> This function is not exclusive for SPOR, but part of standard FACT Implementation in the capital region of DK.</w:t>
      </w:r>
    </w:p>
    <w:sectPr w:rsidR="00605FD3" w:rsidRPr="0047554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B96C9" w14:textId="77777777" w:rsidR="006A7235" w:rsidRDefault="006A7235" w:rsidP="00AC05A6">
      <w:pPr>
        <w:spacing w:after="0" w:line="240" w:lineRule="auto"/>
      </w:pPr>
      <w:r>
        <w:separator/>
      </w:r>
    </w:p>
  </w:endnote>
  <w:endnote w:type="continuationSeparator" w:id="0">
    <w:p w14:paraId="043551CD" w14:textId="77777777" w:rsidR="006A7235" w:rsidRDefault="006A7235" w:rsidP="00AC0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9599071"/>
      <w:docPartObj>
        <w:docPartGallery w:val="Page Numbers (Bottom of Page)"/>
        <w:docPartUnique/>
      </w:docPartObj>
    </w:sdtPr>
    <w:sdtEndPr/>
    <w:sdtContent>
      <w:p w14:paraId="38A05C6F" w14:textId="52C06808" w:rsidR="00AC05A6" w:rsidRDefault="00AC05A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06EE31" w14:textId="77777777" w:rsidR="00AC05A6" w:rsidRDefault="00AC05A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3C258" w14:textId="77777777" w:rsidR="006A7235" w:rsidRDefault="006A7235" w:rsidP="00AC05A6">
      <w:pPr>
        <w:spacing w:after="0" w:line="240" w:lineRule="auto"/>
      </w:pPr>
      <w:r>
        <w:separator/>
      </w:r>
    </w:p>
  </w:footnote>
  <w:footnote w:type="continuationSeparator" w:id="0">
    <w:p w14:paraId="089E0C65" w14:textId="77777777" w:rsidR="006A7235" w:rsidRDefault="006A7235" w:rsidP="00AC0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A0"/>
    <w:rsid w:val="000048B4"/>
    <w:rsid w:val="0001051D"/>
    <w:rsid w:val="0001469C"/>
    <w:rsid w:val="00014BD8"/>
    <w:rsid w:val="00027E2B"/>
    <w:rsid w:val="000330C6"/>
    <w:rsid w:val="0004301B"/>
    <w:rsid w:val="00043355"/>
    <w:rsid w:val="000441DD"/>
    <w:rsid w:val="00044CC8"/>
    <w:rsid w:val="000459FB"/>
    <w:rsid w:val="00074F09"/>
    <w:rsid w:val="00075A98"/>
    <w:rsid w:val="000772EF"/>
    <w:rsid w:val="00086B69"/>
    <w:rsid w:val="0009466A"/>
    <w:rsid w:val="000946DF"/>
    <w:rsid w:val="0009639F"/>
    <w:rsid w:val="000972F3"/>
    <w:rsid w:val="000B4156"/>
    <w:rsid w:val="000D2E4F"/>
    <w:rsid w:val="000D4054"/>
    <w:rsid w:val="000D5A40"/>
    <w:rsid w:val="000D7FF3"/>
    <w:rsid w:val="000E13F8"/>
    <w:rsid w:val="000E417B"/>
    <w:rsid w:val="000E474E"/>
    <w:rsid w:val="000E7A62"/>
    <w:rsid w:val="000F2CC6"/>
    <w:rsid w:val="000F66E3"/>
    <w:rsid w:val="00115A9C"/>
    <w:rsid w:val="00117464"/>
    <w:rsid w:val="00121AC3"/>
    <w:rsid w:val="00125323"/>
    <w:rsid w:val="00125BA1"/>
    <w:rsid w:val="00130E48"/>
    <w:rsid w:val="0014755F"/>
    <w:rsid w:val="00147C1E"/>
    <w:rsid w:val="0015076C"/>
    <w:rsid w:val="00152E1A"/>
    <w:rsid w:val="00153C25"/>
    <w:rsid w:val="00160484"/>
    <w:rsid w:val="00161748"/>
    <w:rsid w:val="001739C6"/>
    <w:rsid w:val="00174EBC"/>
    <w:rsid w:val="00175029"/>
    <w:rsid w:val="0019085C"/>
    <w:rsid w:val="00190CDB"/>
    <w:rsid w:val="00196546"/>
    <w:rsid w:val="00196578"/>
    <w:rsid w:val="001A16EB"/>
    <w:rsid w:val="001B3461"/>
    <w:rsid w:val="001B5B7D"/>
    <w:rsid w:val="001B6CBF"/>
    <w:rsid w:val="001B7BD1"/>
    <w:rsid w:val="001C4236"/>
    <w:rsid w:val="001C739C"/>
    <w:rsid w:val="001D0ABC"/>
    <w:rsid w:val="001D43BD"/>
    <w:rsid w:val="001D51CE"/>
    <w:rsid w:val="001E7D7A"/>
    <w:rsid w:val="001F53F6"/>
    <w:rsid w:val="001F6540"/>
    <w:rsid w:val="00200E43"/>
    <w:rsid w:val="002113B0"/>
    <w:rsid w:val="0021679C"/>
    <w:rsid w:val="002205DA"/>
    <w:rsid w:val="002231DB"/>
    <w:rsid w:val="002364B3"/>
    <w:rsid w:val="002445A4"/>
    <w:rsid w:val="002467E0"/>
    <w:rsid w:val="00252AF6"/>
    <w:rsid w:val="00261376"/>
    <w:rsid w:val="00264503"/>
    <w:rsid w:val="00264897"/>
    <w:rsid w:val="002676FE"/>
    <w:rsid w:val="0027022D"/>
    <w:rsid w:val="00276C29"/>
    <w:rsid w:val="002811ED"/>
    <w:rsid w:val="002B01CC"/>
    <w:rsid w:val="002B10B1"/>
    <w:rsid w:val="002C6C07"/>
    <w:rsid w:val="002C7BD2"/>
    <w:rsid w:val="002D3F20"/>
    <w:rsid w:val="002D4A6A"/>
    <w:rsid w:val="002D74F1"/>
    <w:rsid w:val="002E1B0C"/>
    <w:rsid w:val="002F19EE"/>
    <w:rsid w:val="002F1C85"/>
    <w:rsid w:val="002F69E8"/>
    <w:rsid w:val="002F77D6"/>
    <w:rsid w:val="0031682C"/>
    <w:rsid w:val="003423C4"/>
    <w:rsid w:val="00346EAD"/>
    <w:rsid w:val="0035134B"/>
    <w:rsid w:val="003547B1"/>
    <w:rsid w:val="00354A31"/>
    <w:rsid w:val="00354CE8"/>
    <w:rsid w:val="003710A6"/>
    <w:rsid w:val="00383B15"/>
    <w:rsid w:val="00391A60"/>
    <w:rsid w:val="003A3A8F"/>
    <w:rsid w:val="003B5E7F"/>
    <w:rsid w:val="003C0E8E"/>
    <w:rsid w:val="003D2370"/>
    <w:rsid w:val="003D5D0F"/>
    <w:rsid w:val="003D5D1F"/>
    <w:rsid w:val="003D65E5"/>
    <w:rsid w:val="003E0C30"/>
    <w:rsid w:val="003E3BA3"/>
    <w:rsid w:val="003E681B"/>
    <w:rsid w:val="003E747B"/>
    <w:rsid w:val="004003E2"/>
    <w:rsid w:val="0040050B"/>
    <w:rsid w:val="004008F7"/>
    <w:rsid w:val="00415CDF"/>
    <w:rsid w:val="00417684"/>
    <w:rsid w:val="00427652"/>
    <w:rsid w:val="004322C9"/>
    <w:rsid w:val="00447C49"/>
    <w:rsid w:val="0045707B"/>
    <w:rsid w:val="00461B6A"/>
    <w:rsid w:val="0047554C"/>
    <w:rsid w:val="0048222C"/>
    <w:rsid w:val="004836C4"/>
    <w:rsid w:val="004837C8"/>
    <w:rsid w:val="00491090"/>
    <w:rsid w:val="004A7E5B"/>
    <w:rsid w:val="004B69E1"/>
    <w:rsid w:val="004B7429"/>
    <w:rsid w:val="004C28A0"/>
    <w:rsid w:val="004C46EB"/>
    <w:rsid w:val="004C7F24"/>
    <w:rsid w:val="004D1C43"/>
    <w:rsid w:val="004D42A4"/>
    <w:rsid w:val="004E018E"/>
    <w:rsid w:val="004F4C1C"/>
    <w:rsid w:val="005007B1"/>
    <w:rsid w:val="00503324"/>
    <w:rsid w:val="00504D39"/>
    <w:rsid w:val="00507F87"/>
    <w:rsid w:val="00515FFE"/>
    <w:rsid w:val="00523222"/>
    <w:rsid w:val="00526DD8"/>
    <w:rsid w:val="0053038F"/>
    <w:rsid w:val="00531DFA"/>
    <w:rsid w:val="00531E65"/>
    <w:rsid w:val="005453A8"/>
    <w:rsid w:val="00560C8B"/>
    <w:rsid w:val="00575B1C"/>
    <w:rsid w:val="00576D50"/>
    <w:rsid w:val="00580869"/>
    <w:rsid w:val="00581CA0"/>
    <w:rsid w:val="005832B6"/>
    <w:rsid w:val="00587CAF"/>
    <w:rsid w:val="005A0548"/>
    <w:rsid w:val="005A360B"/>
    <w:rsid w:val="005B6205"/>
    <w:rsid w:val="005C028A"/>
    <w:rsid w:val="005C6B7A"/>
    <w:rsid w:val="005D2439"/>
    <w:rsid w:val="005D2C1A"/>
    <w:rsid w:val="005E23BE"/>
    <w:rsid w:val="005E536C"/>
    <w:rsid w:val="005F277B"/>
    <w:rsid w:val="006005B1"/>
    <w:rsid w:val="00605FD3"/>
    <w:rsid w:val="0060636F"/>
    <w:rsid w:val="00612138"/>
    <w:rsid w:val="00616067"/>
    <w:rsid w:val="00617FC4"/>
    <w:rsid w:val="00622F88"/>
    <w:rsid w:val="00625D6C"/>
    <w:rsid w:val="00627F4F"/>
    <w:rsid w:val="006361A6"/>
    <w:rsid w:val="00636E97"/>
    <w:rsid w:val="006435E6"/>
    <w:rsid w:val="0064525D"/>
    <w:rsid w:val="00645AE0"/>
    <w:rsid w:val="00645B1F"/>
    <w:rsid w:val="00652D59"/>
    <w:rsid w:val="00653BAC"/>
    <w:rsid w:val="006600C0"/>
    <w:rsid w:val="00660561"/>
    <w:rsid w:val="006636B0"/>
    <w:rsid w:val="0066489E"/>
    <w:rsid w:val="0067231D"/>
    <w:rsid w:val="00694820"/>
    <w:rsid w:val="00696134"/>
    <w:rsid w:val="006A160D"/>
    <w:rsid w:val="006A44AE"/>
    <w:rsid w:val="006A7235"/>
    <w:rsid w:val="006C1340"/>
    <w:rsid w:val="006C42AE"/>
    <w:rsid w:val="006D0F10"/>
    <w:rsid w:val="006D6EB5"/>
    <w:rsid w:val="006D703E"/>
    <w:rsid w:val="006E4380"/>
    <w:rsid w:val="006E686A"/>
    <w:rsid w:val="006E7685"/>
    <w:rsid w:val="006F2C69"/>
    <w:rsid w:val="006F5985"/>
    <w:rsid w:val="006F5F05"/>
    <w:rsid w:val="006F60C0"/>
    <w:rsid w:val="006F6D04"/>
    <w:rsid w:val="006F7AC7"/>
    <w:rsid w:val="00700958"/>
    <w:rsid w:val="00710A1A"/>
    <w:rsid w:val="007151D4"/>
    <w:rsid w:val="0072371C"/>
    <w:rsid w:val="007268F6"/>
    <w:rsid w:val="00732DA6"/>
    <w:rsid w:val="00732F94"/>
    <w:rsid w:val="00743043"/>
    <w:rsid w:val="00752847"/>
    <w:rsid w:val="00753CC5"/>
    <w:rsid w:val="007561F5"/>
    <w:rsid w:val="00757A07"/>
    <w:rsid w:val="00757B64"/>
    <w:rsid w:val="00762EA8"/>
    <w:rsid w:val="00766149"/>
    <w:rsid w:val="00767A81"/>
    <w:rsid w:val="00774069"/>
    <w:rsid w:val="00774516"/>
    <w:rsid w:val="007767C3"/>
    <w:rsid w:val="00780817"/>
    <w:rsid w:val="00781ED0"/>
    <w:rsid w:val="00785B1C"/>
    <w:rsid w:val="0078690E"/>
    <w:rsid w:val="007923BE"/>
    <w:rsid w:val="0079473A"/>
    <w:rsid w:val="0079603E"/>
    <w:rsid w:val="007A20A4"/>
    <w:rsid w:val="007A2C7C"/>
    <w:rsid w:val="007A43CB"/>
    <w:rsid w:val="007A4971"/>
    <w:rsid w:val="007A64B9"/>
    <w:rsid w:val="007C59CA"/>
    <w:rsid w:val="007D349B"/>
    <w:rsid w:val="007D4C6A"/>
    <w:rsid w:val="007E2289"/>
    <w:rsid w:val="007F1864"/>
    <w:rsid w:val="007F4EA2"/>
    <w:rsid w:val="007F7E39"/>
    <w:rsid w:val="00805AC5"/>
    <w:rsid w:val="00806E6B"/>
    <w:rsid w:val="00811C43"/>
    <w:rsid w:val="00812346"/>
    <w:rsid w:val="00813767"/>
    <w:rsid w:val="00814559"/>
    <w:rsid w:val="0081660D"/>
    <w:rsid w:val="00816884"/>
    <w:rsid w:val="008171E8"/>
    <w:rsid w:val="00820068"/>
    <w:rsid w:val="008214FC"/>
    <w:rsid w:val="008308B0"/>
    <w:rsid w:val="00834305"/>
    <w:rsid w:val="00835B3D"/>
    <w:rsid w:val="00840D7B"/>
    <w:rsid w:val="008416B8"/>
    <w:rsid w:val="00851606"/>
    <w:rsid w:val="00852E72"/>
    <w:rsid w:val="00856C71"/>
    <w:rsid w:val="00857F35"/>
    <w:rsid w:val="008679AD"/>
    <w:rsid w:val="00873476"/>
    <w:rsid w:val="00880910"/>
    <w:rsid w:val="00884A78"/>
    <w:rsid w:val="00892A14"/>
    <w:rsid w:val="00894A2F"/>
    <w:rsid w:val="00896DAD"/>
    <w:rsid w:val="008D4DE2"/>
    <w:rsid w:val="008D63E4"/>
    <w:rsid w:val="008E561B"/>
    <w:rsid w:val="008F1386"/>
    <w:rsid w:val="008F2D14"/>
    <w:rsid w:val="00903353"/>
    <w:rsid w:val="00906DCA"/>
    <w:rsid w:val="00910F91"/>
    <w:rsid w:val="00911B19"/>
    <w:rsid w:val="00922A31"/>
    <w:rsid w:val="0092352D"/>
    <w:rsid w:val="00924314"/>
    <w:rsid w:val="00924C13"/>
    <w:rsid w:val="00930FAB"/>
    <w:rsid w:val="00931696"/>
    <w:rsid w:val="009344F6"/>
    <w:rsid w:val="00935745"/>
    <w:rsid w:val="00952924"/>
    <w:rsid w:val="00957E70"/>
    <w:rsid w:val="00964973"/>
    <w:rsid w:val="00965D3B"/>
    <w:rsid w:val="00970517"/>
    <w:rsid w:val="0097398A"/>
    <w:rsid w:val="00977F2A"/>
    <w:rsid w:val="00997168"/>
    <w:rsid w:val="009A5E29"/>
    <w:rsid w:val="009B314C"/>
    <w:rsid w:val="009B5CCD"/>
    <w:rsid w:val="009D2CF7"/>
    <w:rsid w:val="009D409D"/>
    <w:rsid w:val="009D5560"/>
    <w:rsid w:val="009D7142"/>
    <w:rsid w:val="009E1CF2"/>
    <w:rsid w:val="009E4CBD"/>
    <w:rsid w:val="009E7970"/>
    <w:rsid w:val="009F3761"/>
    <w:rsid w:val="00A00461"/>
    <w:rsid w:val="00A02DDD"/>
    <w:rsid w:val="00A14AEB"/>
    <w:rsid w:val="00A155FF"/>
    <w:rsid w:val="00A20B23"/>
    <w:rsid w:val="00A23171"/>
    <w:rsid w:val="00A23E86"/>
    <w:rsid w:val="00A24851"/>
    <w:rsid w:val="00A3378F"/>
    <w:rsid w:val="00A368C5"/>
    <w:rsid w:val="00A46938"/>
    <w:rsid w:val="00A526B9"/>
    <w:rsid w:val="00A534E4"/>
    <w:rsid w:val="00A62CF7"/>
    <w:rsid w:val="00A637D3"/>
    <w:rsid w:val="00A661D0"/>
    <w:rsid w:val="00A73432"/>
    <w:rsid w:val="00A74096"/>
    <w:rsid w:val="00A7429D"/>
    <w:rsid w:val="00A83404"/>
    <w:rsid w:val="00A877A5"/>
    <w:rsid w:val="00A916D7"/>
    <w:rsid w:val="00AA2F8F"/>
    <w:rsid w:val="00AC05A6"/>
    <w:rsid w:val="00AC06C2"/>
    <w:rsid w:val="00AC0824"/>
    <w:rsid w:val="00AC4DB9"/>
    <w:rsid w:val="00AC5F62"/>
    <w:rsid w:val="00AD47F7"/>
    <w:rsid w:val="00AE4DDC"/>
    <w:rsid w:val="00AE5EC1"/>
    <w:rsid w:val="00AE7451"/>
    <w:rsid w:val="00AF04C6"/>
    <w:rsid w:val="00AF0E0F"/>
    <w:rsid w:val="00B132B1"/>
    <w:rsid w:val="00B13475"/>
    <w:rsid w:val="00B14F2C"/>
    <w:rsid w:val="00B1562F"/>
    <w:rsid w:val="00B228FB"/>
    <w:rsid w:val="00B264B3"/>
    <w:rsid w:val="00B266CD"/>
    <w:rsid w:val="00B27BAA"/>
    <w:rsid w:val="00B30ABB"/>
    <w:rsid w:val="00B316F9"/>
    <w:rsid w:val="00B45FFC"/>
    <w:rsid w:val="00B469C5"/>
    <w:rsid w:val="00B51B73"/>
    <w:rsid w:val="00B5600C"/>
    <w:rsid w:val="00B6551E"/>
    <w:rsid w:val="00B665B7"/>
    <w:rsid w:val="00B71907"/>
    <w:rsid w:val="00B74A25"/>
    <w:rsid w:val="00B94456"/>
    <w:rsid w:val="00BA731A"/>
    <w:rsid w:val="00BA76F4"/>
    <w:rsid w:val="00BB111A"/>
    <w:rsid w:val="00BC4A26"/>
    <w:rsid w:val="00BC50B7"/>
    <w:rsid w:val="00BC6D12"/>
    <w:rsid w:val="00BC7DAE"/>
    <w:rsid w:val="00BE2ACD"/>
    <w:rsid w:val="00BE377F"/>
    <w:rsid w:val="00BE4A5C"/>
    <w:rsid w:val="00BF0774"/>
    <w:rsid w:val="00BF528F"/>
    <w:rsid w:val="00C03328"/>
    <w:rsid w:val="00C063AC"/>
    <w:rsid w:val="00C10FCD"/>
    <w:rsid w:val="00C11F81"/>
    <w:rsid w:val="00C224FF"/>
    <w:rsid w:val="00C228FD"/>
    <w:rsid w:val="00C31E15"/>
    <w:rsid w:val="00C359AD"/>
    <w:rsid w:val="00C40103"/>
    <w:rsid w:val="00C45B39"/>
    <w:rsid w:val="00C46E25"/>
    <w:rsid w:val="00C476AD"/>
    <w:rsid w:val="00C53E74"/>
    <w:rsid w:val="00C60675"/>
    <w:rsid w:val="00C634E1"/>
    <w:rsid w:val="00C6356A"/>
    <w:rsid w:val="00C71177"/>
    <w:rsid w:val="00C82489"/>
    <w:rsid w:val="00C825E9"/>
    <w:rsid w:val="00C83895"/>
    <w:rsid w:val="00C86423"/>
    <w:rsid w:val="00C868DF"/>
    <w:rsid w:val="00C920A0"/>
    <w:rsid w:val="00C93B5A"/>
    <w:rsid w:val="00C9727E"/>
    <w:rsid w:val="00CA7166"/>
    <w:rsid w:val="00CB6F81"/>
    <w:rsid w:val="00CB7328"/>
    <w:rsid w:val="00CC04DB"/>
    <w:rsid w:val="00CC11DB"/>
    <w:rsid w:val="00CD017D"/>
    <w:rsid w:val="00CD09FE"/>
    <w:rsid w:val="00CE68CD"/>
    <w:rsid w:val="00D03DCF"/>
    <w:rsid w:val="00D11F6E"/>
    <w:rsid w:val="00D416DB"/>
    <w:rsid w:val="00D44DC6"/>
    <w:rsid w:val="00D45CB9"/>
    <w:rsid w:val="00D45DA7"/>
    <w:rsid w:val="00D528C7"/>
    <w:rsid w:val="00D5423D"/>
    <w:rsid w:val="00D87EED"/>
    <w:rsid w:val="00D9615D"/>
    <w:rsid w:val="00DA16FA"/>
    <w:rsid w:val="00DA69DD"/>
    <w:rsid w:val="00DB17E2"/>
    <w:rsid w:val="00DB2261"/>
    <w:rsid w:val="00DB590E"/>
    <w:rsid w:val="00DB7CA1"/>
    <w:rsid w:val="00DC5312"/>
    <w:rsid w:val="00DC57B5"/>
    <w:rsid w:val="00DD0929"/>
    <w:rsid w:val="00DD592E"/>
    <w:rsid w:val="00DF1872"/>
    <w:rsid w:val="00DF187D"/>
    <w:rsid w:val="00DF4248"/>
    <w:rsid w:val="00DF53D6"/>
    <w:rsid w:val="00E07D82"/>
    <w:rsid w:val="00E13272"/>
    <w:rsid w:val="00E13C6E"/>
    <w:rsid w:val="00E16EB5"/>
    <w:rsid w:val="00E173F5"/>
    <w:rsid w:val="00E24F7C"/>
    <w:rsid w:val="00E34289"/>
    <w:rsid w:val="00E5075F"/>
    <w:rsid w:val="00E51DC6"/>
    <w:rsid w:val="00E54A55"/>
    <w:rsid w:val="00E5526C"/>
    <w:rsid w:val="00E559DC"/>
    <w:rsid w:val="00E57909"/>
    <w:rsid w:val="00E82D31"/>
    <w:rsid w:val="00E86892"/>
    <w:rsid w:val="00E9259F"/>
    <w:rsid w:val="00E92A62"/>
    <w:rsid w:val="00E97D2D"/>
    <w:rsid w:val="00EA0CB1"/>
    <w:rsid w:val="00EA20CF"/>
    <w:rsid w:val="00EA68CC"/>
    <w:rsid w:val="00EB0FD7"/>
    <w:rsid w:val="00EB33AA"/>
    <w:rsid w:val="00EC0DAA"/>
    <w:rsid w:val="00EC5EC1"/>
    <w:rsid w:val="00EC6C80"/>
    <w:rsid w:val="00ED6B2E"/>
    <w:rsid w:val="00ED7237"/>
    <w:rsid w:val="00EE033A"/>
    <w:rsid w:val="00EE0960"/>
    <w:rsid w:val="00EE1FD3"/>
    <w:rsid w:val="00EF1D29"/>
    <w:rsid w:val="00EF1D35"/>
    <w:rsid w:val="00EF2760"/>
    <w:rsid w:val="00EF3F95"/>
    <w:rsid w:val="00EF5681"/>
    <w:rsid w:val="00F00340"/>
    <w:rsid w:val="00F01E31"/>
    <w:rsid w:val="00F165DE"/>
    <w:rsid w:val="00F26053"/>
    <w:rsid w:val="00F2795B"/>
    <w:rsid w:val="00F42A78"/>
    <w:rsid w:val="00F46834"/>
    <w:rsid w:val="00F46DCD"/>
    <w:rsid w:val="00F57AB9"/>
    <w:rsid w:val="00F71063"/>
    <w:rsid w:val="00F710E4"/>
    <w:rsid w:val="00F741A6"/>
    <w:rsid w:val="00F800D6"/>
    <w:rsid w:val="00F8347C"/>
    <w:rsid w:val="00F903F3"/>
    <w:rsid w:val="00F90A40"/>
    <w:rsid w:val="00F92DB2"/>
    <w:rsid w:val="00F97542"/>
    <w:rsid w:val="00FA5927"/>
    <w:rsid w:val="00FB7D8A"/>
    <w:rsid w:val="00FC798A"/>
    <w:rsid w:val="00FD22D2"/>
    <w:rsid w:val="00FD2B3F"/>
    <w:rsid w:val="00FD3DD7"/>
    <w:rsid w:val="00FE3DCD"/>
    <w:rsid w:val="00FE5C2D"/>
    <w:rsid w:val="00FF1BA8"/>
    <w:rsid w:val="00FF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E3614"/>
  <w15:chartTrackingRefBased/>
  <w15:docId w15:val="{8E78F989-5F2E-4AE7-9CB3-C2317473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C2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AC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C05A6"/>
  </w:style>
  <w:style w:type="paragraph" w:styleId="Sidefod">
    <w:name w:val="footer"/>
    <w:basedOn w:val="Normal"/>
    <w:link w:val="SidefodTegn"/>
    <w:uiPriority w:val="99"/>
    <w:unhideWhenUsed/>
    <w:rsid w:val="00AC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C0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3</Pages>
  <Words>462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Maria Sivertsen</dc:creator>
  <cp:keywords/>
  <dc:description/>
  <cp:lastModifiedBy>Ditte Maria Sivertsen</cp:lastModifiedBy>
  <cp:revision>447</cp:revision>
  <dcterms:created xsi:type="dcterms:W3CDTF">2022-11-07T08:44:00Z</dcterms:created>
  <dcterms:modified xsi:type="dcterms:W3CDTF">2025-07-13T10:45:00Z</dcterms:modified>
</cp:coreProperties>
</file>